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EA22D" w14:textId="4C5D5EFB" w:rsidR="00D5737C" w:rsidRDefault="00D5737C" w:rsidP="00D5737C">
      <w:r>
        <w:t>&gt;</w:t>
      </w:r>
      <w:proofErr w:type="spellStart"/>
      <w:proofErr w:type="gramStart"/>
      <w:r w:rsidR="00335C73" w:rsidRPr="00335C73">
        <w:rPr>
          <w:i/>
          <w:iCs/>
        </w:rPr>
        <w:t>L.paradoxa</w:t>
      </w:r>
      <w:proofErr w:type="spellEnd"/>
      <w:proofErr w:type="gramEnd"/>
      <w:r w:rsidR="00335C73" w:rsidRPr="00335C73">
        <w:t xml:space="preserve"> </w:t>
      </w:r>
      <w:r w:rsidR="00335C73" w:rsidRPr="00D71C02">
        <w:rPr>
          <w:i/>
          <w:iCs/>
        </w:rPr>
        <w:t>V1R20</w:t>
      </w:r>
      <w:r w:rsidR="00335C73" w:rsidRPr="00335C73">
        <w:t xml:space="preserve"> (</w:t>
      </w:r>
      <w:r w:rsidR="00335C73" w:rsidRPr="00D71C02">
        <w:rPr>
          <w:i/>
          <w:iCs/>
        </w:rPr>
        <w:t>ancV1R</w:t>
      </w:r>
      <w:r w:rsidR="00335C73" w:rsidRPr="00335C73">
        <w:t>)</w:t>
      </w:r>
    </w:p>
    <w:p w14:paraId="11305066" w14:textId="77777777" w:rsidR="00D5737C" w:rsidRDefault="00D5737C" w:rsidP="00D5737C">
      <w:r>
        <w:t>ATGGACCTGCCATACACAGTCCTTGAAGGGATCATCTTCATCATTTTGTCTGTGATTGGCTTGCTTGGCAATGGAATACTAATTCATGGCACACTAAAAAGCTTTGTGGGAAGAGTGCGAGCATCATGTGCAGTGCTGTTCTGTCTTGGTGTCATTCATATGTTCAGGATTTTGGTAGTGAACATACTGAGCATGATTTACAGTGTTGGAGGTGTAAAGATATTTGATGCTGCTGGGTGCAAAATTTTCAAGTTTACCTCTGCTGTCACAACTACTCTCTCCATCTGGTTTACCCTGTATGTGGCTGCATTTTATTACTTGAAACTCAGTCATGTGGTCCACCCTTTAAGTTTAACACCTACTGTTAGCTGGCGCAACAGGCATTTGCTGGGACTTTTTTCTCTTTGTGTAGCTGGACTTGCAGTCTATATTCCTATTTTAATTTACAGTGGAAAAGTCAGTGATTCAGACATGGCAAACACTACCAGTGCTCAGAAGCATGCCAGTTTGGTGTATGCTGCCTGCCAGATTAAGTATACCAGTCACAAGGTAGAACTTATCTATGGAACTGTGCTGTTGCTTTCCATTGATTTAGTGCCGCTGGCAGATTTTGTTATTATTAGCATACGAATAGCACTGCTGTTGTGGCAGCATCACAGAGCCAGCTATGGAGACATCTGGATTGATGCTGACAAGACAGAGACAGAAGTCTTCAGAGCAAGTAAACTTGCTGTGTTGTTAATGGGTCTTTCAGCTTGCCTCTGGGTGTCCCATTTTATTTTGTATCACTACCAATATGAACTGAGTTCCTGCTATTTTATTCCTGCTATACTTGCAGTGTTGTCGTCTGGCTATTCTTCATTCAGTCCTTATATACTCATTGTAATAAATTACAAAGTAAGGGAAAAGCTAAAAGACCTCTGCTGTCGGCATGCCATGAGGAATCCCCAAACGCAGAAAGTTACTGTTTCAGCTTCGCCATATTCAGAATGA</w:t>
      </w:r>
    </w:p>
    <w:p w14:paraId="05890770" w14:textId="1908BFBB" w:rsidR="00D5737C" w:rsidRDefault="00D5737C" w:rsidP="00D5737C">
      <w:r>
        <w:t>&gt;</w:t>
      </w:r>
      <w:proofErr w:type="spellStart"/>
      <w:proofErr w:type="gramStart"/>
      <w:r w:rsidR="00335C73" w:rsidRPr="00335C73">
        <w:rPr>
          <w:i/>
          <w:iCs/>
        </w:rPr>
        <w:t>L.paradoxa</w:t>
      </w:r>
      <w:proofErr w:type="spellEnd"/>
      <w:proofErr w:type="gramEnd"/>
      <w:r w:rsidR="00335C73" w:rsidRPr="00335C73">
        <w:t xml:space="preserve"> </w:t>
      </w:r>
      <w:r w:rsidR="00335C73" w:rsidRPr="00D71C02">
        <w:rPr>
          <w:i/>
          <w:iCs/>
        </w:rPr>
        <w:t>V1R59</w:t>
      </w:r>
    </w:p>
    <w:p w14:paraId="74EF17DF" w14:textId="77777777" w:rsidR="00D5737C" w:rsidRDefault="00D5737C" w:rsidP="00D5737C">
      <w:r>
        <w:t>ATGCAACTAAGCCTTCACACAGAAGGAGTGATATGCCTCCTTTTGACTTTGCTTGGAACTGTTGGCAACGTTGTTGTGATAGGGGCAGTTCTACCAATGAGCTGCCCCAAACTGAGACAAATGACTGTTGAAGTAATGTTGTCATGTTTGGCAGGGGCAAACCTGGTAGCTGTTTCAGTATCAGGAGTTCCTTTTTGTTTGTCAAGTTTAGGCTTTGAAAATCTTTTCAGCAACAAGTACTGTAAAGCTTGTACCTTTTTACACAGTGCATTTAGAGGTATGTCACTCAGTGTAACATGTTTACTTAGTTTGTTTCAGTTAGTAACTATTAAAGTAACCTCTGTAAAATGGACAAATATAAAACTATGCATGCAGAAATATATTCTACATATTCTTGTTTTACTCTTAGTAATAAATATATCTTTCTATGGAGTTTTATCAGTGTTTGCAGAGTCCAGATCAAACACTACTAAAACACTTGATAATCTTGAAGTAGGATACTGTACCTTTAAATATTCTAGCAAGCAATCCTCTGAAACTGTATTTGATATTCTTTTTGCACTGGATCTTACATATGTGATTCCTATGGCTTTGGCAAGTCTAAGCATTTTATGGATACTGCAAAAGCACAGACAGCAGGTTAAACATATTCGCACTTCAGCTAAAGCACAAGAAACTAATGCAGAGACTCAGGCTACGCGAACTGTTGTCACCTTAGTTACCATTTATGTTTCACTTTATGGAGTTGACAATTATTTCTGGGTCTCTCAGGCAAACACAGAAGATACTGGAGGTGATGTTCCATTCATGTTTAGTTTGTCCAACTTTCTTACTAACTCATACATGGCAGCCTTTCCTATTGTCACAGTTGCTCTAAACAAAAAAGTTAGAAATAAACTGAAATGCTGTCGT</w:t>
      </w:r>
      <w:r>
        <w:lastRenderedPageBreak/>
        <w:t>ACATACAATTCAAATTAA</w:t>
      </w:r>
    </w:p>
    <w:p w14:paraId="1373AB18" w14:textId="0D034B8C" w:rsidR="00D5737C" w:rsidRDefault="00D5737C" w:rsidP="00D5737C">
      <w:r>
        <w:t>&gt;</w:t>
      </w:r>
      <w:proofErr w:type="spellStart"/>
      <w:proofErr w:type="gramStart"/>
      <w:r w:rsidR="00335C73" w:rsidRPr="00335C73">
        <w:rPr>
          <w:i/>
          <w:iCs/>
        </w:rPr>
        <w:t>L.paradoxa</w:t>
      </w:r>
      <w:proofErr w:type="spellEnd"/>
      <w:proofErr w:type="gramEnd"/>
      <w:r w:rsidR="00335C73" w:rsidRPr="00335C73">
        <w:t xml:space="preserve"> </w:t>
      </w:r>
      <w:r w:rsidR="00335C73" w:rsidRPr="00D71C02">
        <w:rPr>
          <w:i/>
          <w:iCs/>
        </w:rPr>
        <w:t>V1R60</w:t>
      </w:r>
    </w:p>
    <w:p w14:paraId="57776C8B" w14:textId="77777777" w:rsidR="00D5737C" w:rsidRDefault="00D5737C" w:rsidP="00D5737C">
      <w:r>
        <w:t>ATGAAACCTTTTATTACAATGCAACTAAGCCTTCACACAGAAGGAGTGATATGCCTCCTTTTGACTTTGCTTGGAACTGTTGGCAACGTTGTTGTGATAGGGGCAGTTCTACCAATGAGCTGCCCCAAACTGAGACAAATGACTGTTGAAGTAATGTTGTCATGTTTGGCAGGGGCAAACCTGGTAGCTGTTTCAGTATCAGGAGTTCCTTTTTGTTTGTCAAGTTTAGGCTTTGAAAATCTTTTCAGCAACAAGTACTGTAAAGCTTGTACCTTTTTACACAGTGCATTTAGAGGTATGTCACTCAGTGTAACATGTTTACTTAGTTTGTTTCAGTTAGTAACTATTAAAGTAACCTCTGTAAAATGGACAAATATAAAACTATGCATGCAGAAATATATTCTACATATTCTTGTTTTACTCTTAGTAATAAATATATCTTTCTATGGAGTTTTATCAGTGTTTGCAGAGTCCAGATCAAACACTACTAAAACACTTGATAATCTTGAAGTAGGATACTGTACCTTTAAATATTCTAGCAAGCAATCCTCTGAAACTGTATTTGATATTCTTTTTGCACTGGATCTTACATATGTGATTCCTATGGCTTTGGCAAGTCTAAGCATTTTATGGATACTGCAAAAGCACAGACAGCAGGTTAAACATATTCGCACTTCAGCTAAAGCACAAGAAACTAATGCAGAGACTCAGGCTACGCGAACTGTTGTCACCTTAGTTACCATTTATGTTTCACTTTATGGAGTTGACAATTATTTCTGGGTCTCTCAGGCAAACACAGGAGATAAAGGAGACACAGGAGATACAGGAGGTGATGTTCCATTCATGTTTAGTTTGTCCAACTTTCTTACTAACTCATACATGGCAGCCTTTCCTATTGTCACAGTTGCTCTAAACAAAAAAGTTAGAAATAAACTGAAATGCTGTAGTACCCACAATGCAAATTAA</w:t>
      </w:r>
    </w:p>
    <w:p w14:paraId="1B8BEC83" w14:textId="0C3BE35A" w:rsidR="00D5737C" w:rsidRDefault="00D5737C" w:rsidP="00D5737C">
      <w:r>
        <w:t>&gt;</w:t>
      </w:r>
      <w:proofErr w:type="spellStart"/>
      <w:proofErr w:type="gramStart"/>
      <w:r w:rsidR="00335C73" w:rsidRPr="00335C73">
        <w:rPr>
          <w:i/>
          <w:iCs/>
        </w:rPr>
        <w:t>L.paradoxa</w:t>
      </w:r>
      <w:proofErr w:type="spellEnd"/>
      <w:proofErr w:type="gramEnd"/>
      <w:r w:rsidR="00335C73" w:rsidRPr="00335C73">
        <w:t xml:space="preserve"> </w:t>
      </w:r>
      <w:r w:rsidR="00335C73" w:rsidRPr="00D71C02">
        <w:rPr>
          <w:i/>
          <w:iCs/>
        </w:rPr>
        <w:t>V1R64</w:t>
      </w:r>
    </w:p>
    <w:p w14:paraId="61FD1329" w14:textId="77777777" w:rsidR="00D5737C" w:rsidRDefault="00D5737C" w:rsidP="00D5737C">
      <w:r>
        <w:t>ATGGAACTCCTCCGTTTTATCCGGGGAATTACAATTCTCCTATTAACAGTTACTGGAGCTGTGGGAAATCTCATCGTCGTATGGTCTTTCTTCCATATGTCCTATAAAAAATATAAACTCCTCCCTGTAGAAATAATCCTATGGAACTTGTCAACAGCAAACCTGATTGTGATTTTAATTGGAATCCCATATTCTCTTTATGATTTGGGGTGGAAAAATTTCTTCAGTGACAATGACTGTAAAATTTCACTCTTTGTATACAGGATTTCTAGAAACATGTCAATAAGCTTAACATGTCTTCTGAGTTGTTTACAAAATGCAACCATTAAAGCAACTATTAGCAAATGGGACAAGCTGAAACAGACTATACAGAAATACCTCCTTCATATATTTATATTGCTTTTGTTTATAAGTATGGCATTTAATTTGGATGTACCACTTTTTGCATTGTCAACGTCTAATGAGACCAACATTGATTATGTTGTACATTTAGGATATTGTACACTATGGTATCCTGATAAAACATCATTTGAAGCAGTATTTTATATTCTTTTTGCCCTTGACCTTGTATTTGTGATTCCTATGGCATTAGCAAGCCTGAATATTTTAGTGATTTTGTACCAACATAGAAAGCAAGTAAAAGGTATTAGGAGTTCAGACCAAAAGCTGGAGAACAGTGCAGAGAGTCAAGCAGCAAAGACAGTTGTTACATTAGTCATTCTCTATGTTACACTGTTTGGGATAGACAATACATTTTGGGTGTATGAAACAGTCAGCCATGAGGTTTATCCTTTTATGTTAGATATCACTCACATTCTTACAATATCATTCCTAGCATCATTTCCTGTTGTCATAATTATGCTAAAAAAAAATCCAAAACACAATTGTTTTGCTTCTTCAACTGAAGAGATGCA</w:t>
      </w:r>
      <w:r>
        <w:lastRenderedPageBreak/>
        <w:t>CCAGATTCTGAGGAAAAAAAAAACGGTT</w:t>
      </w:r>
    </w:p>
    <w:p w14:paraId="44D5073A" w14:textId="4764F269" w:rsidR="00D5737C" w:rsidRDefault="00D5737C" w:rsidP="00D5737C">
      <w:r>
        <w:t>&gt;</w:t>
      </w:r>
      <w:proofErr w:type="spellStart"/>
      <w:proofErr w:type="gramStart"/>
      <w:r w:rsidR="00335C73" w:rsidRPr="00335C73">
        <w:rPr>
          <w:i/>
          <w:iCs/>
        </w:rPr>
        <w:t>L.paradoxa</w:t>
      </w:r>
      <w:proofErr w:type="spellEnd"/>
      <w:proofErr w:type="gramEnd"/>
      <w:r w:rsidR="00335C73" w:rsidRPr="00335C73">
        <w:t xml:space="preserve"> </w:t>
      </w:r>
      <w:r w:rsidR="00335C73" w:rsidRPr="00D71C02">
        <w:rPr>
          <w:i/>
          <w:iCs/>
        </w:rPr>
        <w:t>V1R65</w:t>
      </w:r>
    </w:p>
    <w:p w14:paraId="3B831529" w14:textId="77777777" w:rsidR="00D5737C" w:rsidRDefault="00D5737C" w:rsidP="00D5737C">
      <w:r>
        <w:t>ATGGAACTCAACTTTTTTATCCAGGGAATTATAATTCTCCTATTAACAATTACTGGAGCTGTGGGAAATCTCATCGTCGTATGGTCTTTCTTCTACATGTCCTATAAAAAATATAAACTCCTCCCTGTAGAAATAATCCTACAGAACCTGTCAACAGCAAACCTGATTGTGGTTTTAATGATTGGAATTCCATATTCTCTTTATGATTTGGGGTGGAAAAATTTCTTCAGTGACAATGACTGTAAAATTTCACTCTTTGTATACAGGATTTCTAGAAACATGTCAATAAGCTTAACATGTCTTCTGAGTTGTTTACAAAATGTAACTATTAGCAAATGGGACAAGCTGAAACAGACTATACAGAAATACCTCCTTCATATATTTATATTGCTTTTGTTTATAAGTATGGCATTTAATTTGGATGTACCACTTTTTGCATTGTCAACGTCTAATGAGACCAACATTGATTATGTTGTACATTTAGGATATTGTACACTATGGTATCCTGATAAAACATCATTTGAAGCAGTATTTTATATTCTTTTTGCCCTTGACCTTGTATTTGTGATTCCTATGGCATTAGCAAGCCTGAATATTTTAGTGATTTTGTACCAACATAGAAAGCAAGTAAAAGGTATTAGGAGTTCAGACCAAAAGCTGGAGAACAGTGCAGAGAGTCAAGCAGCAAAGACAGTTGTTACATTAGTCATTCTCTATGTTACACTGTTTGGGATAGACAATACATTTTGGGTGTATGAAACAGTCAGCCATGAGGTTTATCCTTTTATGTTAGATATCACTCACATTCTTACAATATCATTCCTAGCATCATTTCCTGTTGTCATAATTATGCTAAAAAAAAATCCAAAACACAATTGTTTTGCTTCTTCAACTGAAGAGATGCACCAGATTCTGAGGAAAAAAAAAACGGTT</w:t>
      </w:r>
    </w:p>
    <w:p w14:paraId="2ECF9E9C" w14:textId="7023969E" w:rsidR="00D5737C" w:rsidRDefault="00D5737C" w:rsidP="00D5737C">
      <w:r>
        <w:t>&gt;</w:t>
      </w:r>
      <w:proofErr w:type="spellStart"/>
      <w:proofErr w:type="gramStart"/>
      <w:r w:rsidR="00335C73" w:rsidRPr="00335C73">
        <w:rPr>
          <w:i/>
          <w:iCs/>
        </w:rPr>
        <w:t>L.paradoxa</w:t>
      </w:r>
      <w:proofErr w:type="spellEnd"/>
      <w:proofErr w:type="gramEnd"/>
      <w:r w:rsidR="00335C73" w:rsidRPr="00335C73">
        <w:rPr>
          <w:i/>
          <w:iCs/>
        </w:rPr>
        <w:t xml:space="preserve"> </w:t>
      </w:r>
      <w:r w:rsidR="00335C73" w:rsidRPr="00D71C02">
        <w:rPr>
          <w:i/>
          <w:iCs/>
        </w:rPr>
        <w:t>V1R70</w:t>
      </w:r>
    </w:p>
    <w:p w14:paraId="6E04A2E8" w14:textId="77777777" w:rsidR="00D5737C" w:rsidRDefault="00D5737C" w:rsidP="00D5737C">
      <w:r>
        <w:t>ATGATGAATACATATGAAACTGAAAAAGCATTGTCATTTCTTACCCTTCTAGTAATTGGAGTTCCAGGAAATGTGCTCATTCTTGTCACCTTTGCTCAGATTACTTACTTTGATCACCATCTTCTTCCAAGCGATGTTATATTAACAAATTTAGCTTTTGCAAATCTTCTCCATGTTGTTGCAAGAGGAGTGCCACAAACTCTGTTTTCCTTTGGCGTGAGAACTACGTTTAACACTCTTGGATGTCAACTGATAGTTTTTATCTTTAGAGTTACTAGAAGTCTCTCTATTTGTCTGACTTTCTTGCTGAGTGCTTTTCAGAGTGTCACAATTGCACCTGCTGATTCCAGACTGTCTTCACTTAAACAGAAGTTGGCAAAAAATAACTTGTATTTTATTATATTCTTTTGGATTTTAAGTGGAACTACAAATTTTGCATTCGTTTATAGCACATCACAAACAAATTTAACTGTGTACCGCTTTACTGTTAACTTGGATTATTGTTTTGTACAATTTCCTTCAAAGCAGTCATATGAAAGCAATGGCTTTATGTACCTAATCAGAGATCTTATTATTGTGATACTCATGGCACTGTGCAGTGTCTATATTCTCTCCGTTTTATACAGGCACAGCAAAACTATAAAAGGTATTCGAAGTTCAGATCGAACACAAAGTGTCTCAGCTGAAGCCAGGGCAGCAAAATCTGTTGTTAGTCTAGTTGTGTTATATGTTATTCTTTTTGGCATTGATAACATGATATGGGTTTACTCACTAATGGTGCCTCAGAATGCTGTCATAGCATCAGATATGCGACACTTCATTTCTTCTATGTATGCAGCAGTTTGTCCACTTGTCATCATATTTTTCAATAAGAAAGTTAGCAGTAAGCTCATGTGCAAAAAAAGTTGTAAGC</w:t>
      </w:r>
      <w:r>
        <w:lastRenderedPageBreak/>
        <w:t>ATTCCAGCTTGCTATCTAGTGTTCTAACACCATTTGTTCTTCTTTAA</w:t>
      </w:r>
    </w:p>
    <w:p w14:paraId="42EA8F20" w14:textId="152EEB4B" w:rsidR="00D5737C" w:rsidRDefault="00D5737C" w:rsidP="00D5737C">
      <w:r>
        <w:t>&gt;</w:t>
      </w:r>
      <w:proofErr w:type="spellStart"/>
      <w:proofErr w:type="gramStart"/>
      <w:r w:rsidR="00335C73" w:rsidRPr="00335C73">
        <w:rPr>
          <w:i/>
          <w:iCs/>
        </w:rPr>
        <w:t>L.paradoxa</w:t>
      </w:r>
      <w:proofErr w:type="spellEnd"/>
      <w:proofErr w:type="gramEnd"/>
      <w:r w:rsidR="00335C73" w:rsidRPr="00335C73">
        <w:t xml:space="preserve"> </w:t>
      </w:r>
      <w:r w:rsidR="00335C73" w:rsidRPr="00D71C02">
        <w:rPr>
          <w:i/>
          <w:iCs/>
        </w:rPr>
        <w:t>V1R80</w:t>
      </w:r>
    </w:p>
    <w:p w14:paraId="3B818762" w14:textId="77777777" w:rsidR="00D5737C" w:rsidRDefault="00D5737C" w:rsidP="00D5737C">
      <w:r>
        <w:t>ATGGATGTGAGAGTAATACTGAAGGCAGCTGCTTTTATTTTACTTCTCCTCATTGGGATACCAGCAAACCTCACCATCATGACATCATTCATCATCTCTGTAATTTCTGACAATAAACTCATGCCAACAGACTTCATTTTTACCAAACTGTCCTTTGTAAATGTTGTAGTTGTCCTTGTGAGAGGAATTCCACAGGCTCTCACAGCTCTAGGAATTCAAAAGATATTCAATGATATTGGGTGTAAATTTGTTATCTTTACCTACCGTGTTTGTCGAGCAATGTCTGTATGTATAACTTCTGTACTGAGCATCTATCAATGTATTGTCTTCTTACCTCCTTCATCAAAATATGCAACACTGAAACAAAAGTTTTCTCAGAATATTTTTATTATCTTCATTTTTCTATGGTGTATCAACTGTATAATTTACATACCTGCTGGTTTTATGTATTCACAGTCAGAAGTAAATTCAAGTATTCCCAAATATGCTCTCAACTTAGAGTTCTGTTTTGTTTTATTCCCTCATGAAGTATCATATAGACTTAATGGAGCAGTTTATACCTTCCGAGATTTTCTATTTGTTGGACTTATGACACTTGCCAGCAGCTACATTGTTGCAATTCTATACAAACATAATAAAAAACTCCAACGTATAAGAAGTCCTGACCAAAAACAAGGAAGTGCCATAGAAGTAAGAGCAGCTAAGTCTGTAGTTATGTTGGTTACACTGTACCTTGTTTTATTTGGAGTTGATAATGCCACCTGGATGTATACTGTCATGGCTGCTAATGTGGAACCTGCAGTTTCTGATGCTCGTACCTTCTTTGCCTCATTGTATACTGCAGTTAGTCCTGTGATAATAATTGGAACAAATAAAAAAATTCAACAAAAACTGAAATGTACTTCTTCAGGCAGTGAAAATAAAGTAAAGAAGACTATTGTGACACATAATGATATCACAAAAAATACTGCATCTTAA</w:t>
      </w:r>
    </w:p>
    <w:p w14:paraId="73337C63" w14:textId="7B3A6E94" w:rsidR="00D5737C" w:rsidRDefault="00D5737C" w:rsidP="00D5737C">
      <w:r>
        <w:t>&gt;</w:t>
      </w:r>
      <w:proofErr w:type="spellStart"/>
      <w:proofErr w:type="gramStart"/>
      <w:r w:rsidR="00335C73" w:rsidRPr="00335C73">
        <w:rPr>
          <w:i/>
          <w:iCs/>
        </w:rPr>
        <w:t>L.paradoxa</w:t>
      </w:r>
      <w:proofErr w:type="spellEnd"/>
      <w:proofErr w:type="gramEnd"/>
      <w:r w:rsidR="00335C73" w:rsidRPr="00335C73">
        <w:t xml:space="preserve"> </w:t>
      </w:r>
      <w:r w:rsidR="00335C73" w:rsidRPr="00D71C02">
        <w:rPr>
          <w:i/>
          <w:iCs/>
        </w:rPr>
        <w:t>V1R89</w:t>
      </w:r>
    </w:p>
    <w:p w14:paraId="1937CE3D" w14:textId="77777777" w:rsidR="00D5737C" w:rsidRDefault="00D5737C" w:rsidP="00D5737C">
      <w:r>
        <w:t>ATGTGTAAAGGAATATTGTTCTCACTGATGACATCATTTGGAATTATTGGAAATATGATTACTATATCCTTATTTTTGCACATTGTTTACTTTAAAGGAAAACTGTTAACTGTTGAGATAATATTATCATTGCTGTCCGGAGTAAACCTAATCATGTTATTATCTAGAGGCATTCCAGATCCACTATTTGTATTTGGAGTAAGAAATGTTTTCAATAATATTGCTTGCAAAATAGTGACATATATACATATATGGTTTAGAGGACTAGCTGTAAGCTTAACCTGTCTACTAAGTTGTTTTCAGTGTGTAACAATTAGTGTTAATTATAATAATCTGGCAAATTTAAAGAGCAATTTACAAAATAAATTGTTATTTGTCGTTATTTTTCTCTGCCTAATAAGCATGGCTTCCAGTATTGACATAATATTATATTCAGTTTCAGGTGCTAACTTTACAAGCTTAAAAAATACAATTCATAATGGCTATTGCCTCAACATTTTACCCAGCAAACTTGTTTTTGATACCATAGGTTACATGATATTCACACGTGACCTCATATTTGTACTTCTGATGTTCCTCTCGAGCTGTAATATCTTATTAATTTTGTATAGACATAAAAAAAAGATAAGTAGTATACGAAGCTCAGATCATAATTCAAAATGCAATGCAGAAAGCCAAGCAGCCAAAACAATTGTAATTGTGGTTATCATGTATGTCTGCCTGTTTGGAATTGGCAGTACAATCTGGTTTTACCAGTCTGTGTCAGAAACAAAAAGTGATATTCTTTCTAATGTACCTGATTTTCTTTCTATGTGTTATGCATCACTTTTTCCTGCTGTTATAATTATGTTCCATAAAAAGAC</w:t>
      </w:r>
      <w:r>
        <w:lastRenderedPageBreak/>
        <w:t>TCAAAATGTGCTGAAACACTGTTTAAATAATGAAGATTTTCAAAAGTAA</w:t>
      </w:r>
    </w:p>
    <w:p w14:paraId="0CEFBFC6" w14:textId="709DB355" w:rsidR="00D5737C" w:rsidRDefault="00D5737C" w:rsidP="00D5737C">
      <w:r>
        <w:t>&gt;</w:t>
      </w:r>
      <w:proofErr w:type="spellStart"/>
      <w:proofErr w:type="gramStart"/>
      <w:r w:rsidR="00335C73" w:rsidRPr="00335C73">
        <w:rPr>
          <w:i/>
          <w:iCs/>
        </w:rPr>
        <w:t>L.paradoxa</w:t>
      </w:r>
      <w:proofErr w:type="spellEnd"/>
      <w:proofErr w:type="gramEnd"/>
      <w:r w:rsidR="00335C73" w:rsidRPr="00335C73">
        <w:t xml:space="preserve"> </w:t>
      </w:r>
      <w:r w:rsidR="00335C73" w:rsidRPr="00D71C02">
        <w:rPr>
          <w:i/>
          <w:iCs/>
        </w:rPr>
        <w:t>V1R</w:t>
      </w:r>
      <w:r w:rsidR="00335C73" w:rsidRPr="00D71C02">
        <w:rPr>
          <w:rFonts w:hint="eastAsia"/>
          <w:i/>
          <w:iCs/>
        </w:rPr>
        <w:t>92</w:t>
      </w:r>
    </w:p>
    <w:p w14:paraId="649CB897" w14:textId="77777777" w:rsidR="00D5737C" w:rsidRDefault="00D5737C" w:rsidP="00D5737C">
      <w:r>
        <w:t>ATGGAACTAAATCGCATCATAAGAGGAATCCTTTTCATTATAATAGCACTTACTGGAATCCCTGCTAATATTGCAGTTGTGGGATCAGTGTCCTGGACAGCATACCATTCTTTTAAATTACTGCCATCTGAAGTTGTAATCTGTAACTTAGCTTTAGCAAACACAGTCTTAGGATTCACCAGGGGACTCCCAGCAGCCCTTTTTATGCTCTTTGAGATGACAGTAAATTCGAATATTGGCTGCATTGTTATAGTTTACTTAGCCAGAATATCCAGAGGACTGTCAATCTGTTTCACATGTGTGCTTAGCTGTGTCCAGTACATAACTATTATTCCAGCTACATCCAAGTGGGGTTATTTTAAATGCAAAGTGACAAGTCATATTTTACTTCTGGCATTTTTGCTTTGGCCATTGTACATTATTATGGAAAGTTCTGCTATTTTTGTGGCACGTGCAGTAAAGAACTCCACATACTCAGAGTTTACATTTAATTTTGGCTACTGTCTGGCTGTATTTCCCACTGAACTCACATATCAGTTAAATGGATTTGGTCTTTTTGGCCGTGACCTCATAGTAGTAGTTGTGATGACAGTTGTTAGTGTATACATACTGGTAATTTTGTTTCAACACAGAAAGCAGGTAAATAACGTAAGAAGCAACAAAGCAATGAATCAAGCTGCAGAACTTCGTGCAACTAAAACTGTAGTGTCCTTAGTAATAATGTACATTTTCTTTTTTGGGGTTGAAAACAGCATCTGGTTTTACCAGATCATTGGTTCAAAAGTTGTCCATCCTGTGGTTTCAGATGTTCGTCATTTCTTTTCTGTGTGTTACACAGTCTTTTTTCCCACTGTAATTATTGCATCAAATAAAAAAATACAACTTGTCCTAAAATGTTTTTATTGCCAGCCAAAGCCAGTTACAGAATTTACCTGCAGTACATAA</w:t>
      </w:r>
    </w:p>
    <w:p w14:paraId="6B625264" w14:textId="5B06504C" w:rsidR="00D5737C" w:rsidRDefault="00D5737C" w:rsidP="00D5737C">
      <w:r>
        <w:t>&gt;</w:t>
      </w:r>
      <w:proofErr w:type="spellStart"/>
      <w:proofErr w:type="gramStart"/>
      <w:r w:rsidR="00335C73" w:rsidRPr="00335C73">
        <w:rPr>
          <w:i/>
          <w:iCs/>
        </w:rPr>
        <w:t>L.paradoxa</w:t>
      </w:r>
      <w:proofErr w:type="spellEnd"/>
      <w:proofErr w:type="gramEnd"/>
      <w:r w:rsidR="00335C73" w:rsidRPr="00335C73">
        <w:t xml:space="preserve"> </w:t>
      </w:r>
      <w:r w:rsidR="00335C73" w:rsidRPr="00D71C02">
        <w:rPr>
          <w:i/>
          <w:iCs/>
        </w:rPr>
        <w:t>V1R93</w:t>
      </w:r>
    </w:p>
    <w:p w14:paraId="35FFC8DB" w14:textId="77777777" w:rsidR="00D5737C" w:rsidRDefault="00D5737C" w:rsidP="00D5737C">
      <w:r>
        <w:t>ATGGAACTAAATCGCATCATAAGAGGAATCCTTTTCATTATAATAGCACTTACTGGAATCCCTGCTAATATTGCAGTTGTGGGATCAGTGTCCTGGACAGCATACCATTCTTTTAAATTACTGCCATCTGAAGTTGTAATCTGTAACTTAGCTTTAGCAAACACAGTCTTAGGATTCACCAGGGGACTCCCAGCAGCCCTTTTTATGCTCTTTGAGATGACAGTAAATTCGAATATTGGCTGCATTGTTATAGTTTACTTAGCCAGAATATCCAGAGGACTGTCAATCTGTTTCACATGTGTGCTTAGCTGTGTCCAGTACATAACTATTATTCCAGCTACATCCAAGTGGGGTTATTTTAAATGCAAAGTGACAAGTCATATTTTACTTCTGGCATTTTTGCTTTGGCCATTGTACATTATTATGGAAAGTTCTGCTATTTTTGTGGCACGTGCAGTAAAGAACTCCACATACTCAGAGTTTACATTTAATTTTGGCTACTGTCTGGCTGTATTTCCCACTGAACTCACATATCAGTTAAATGGATTTGGTCTTTTTGGCCGTGACCTCATAGTAGTAGTTGTGATGACAGTTGTTAGTGTATACATACTGGTAATTTTGTTTCAACACAGAAAGCAGGTAAATAACGTAAGAAGCAACAAAGCAATGAATCAAGCTGCAGAACTTCGTGCAACTAAAACTGTAGTGTCCTTAGTAATAATGTACATTTTCTTTTTTGGGGTTGAAAACAGCATCTGGTTTTACCAGATCATTGGTTCAAAAGTTGTCCATCCTGTGGTTTCAGATGTTCGTCATTTCTTTTCTGTGTGTTACACAGTCTTTTTTCCCACTGTAATTATTGCATCAAATAAAAAAATACAACTTGTCCTAAAATGTTTTTATTGCCAGC</w:t>
      </w:r>
      <w:r>
        <w:lastRenderedPageBreak/>
        <w:t>CAAAGCCAGTTACAGAATTTACCTGCAGTACATAA</w:t>
      </w:r>
    </w:p>
    <w:p w14:paraId="30C93D38" w14:textId="483E905C" w:rsidR="00D5737C" w:rsidRDefault="00D5737C" w:rsidP="00D5737C">
      <w:r>
        <w:t>&gt;</w:t>
      </w:r>
      <w:proofErr w:type="spellStart"/>
      <w:proofErr w:type="gramStart"/>
      <w:r w:rsidR="00335C73" w:rsidRPr="00335C73">
        <w:rPr>
          <w:i/>
          <w:iCs/>
        </w:rPr>
        <w:t>L.paradoxa</w:t>
      </w:r>
      <w:proofErr w:type="spellEnd"/>
      <w:proofErr w:type="gramEnd"/>
      <w:r w:rsidR="00335C73" w:rsidRPr="00335C73">
        <w:t xml:space="preserve"> </w:t>
      </w:r>
      <w:r w:rsidR="00335C73" w:rsidRPr="00D71C02">
        <w:rPr>
          <w:i/>
          <w:iCs/>
        </w:rPr>
        <w:t>V1R99</w:t>
      </w:r>
    </w:p>
    <w:p w14:paraId="333E6802" w14:textId="77777777" w:rsidR="00D5737C" w:rsidRDefault="00D5737C" w:rsidP="00D5737C">
      <w:r>
        <w:t>ATGAATAATGCAGATATTAGGGCAGGCCTCTCGTGGCAAACTCAACAGTGGAGACTGGTAATTGTGTGTATCAGGTCTCTCTGGGGACTGAAGAGAACCAATGTCATACTTGTCAGACCATTATCAAGTTCTGTTTATAACGTGACATATCTGACAGGCCTAAGAGCAGACCAGTTTGCGTCAACACTTGCCCATCCATCAAGAATGAGTCTGTACGAGCACATAAAAGGAGCTGCACTATTTGTAATGACTTTGTTTGGATCCTTTGGCAACATAGCTACAATTTTGTCATTTATGCAGATTGCATACCAGGAAAGAAAGATTCTACCTGTTGAAATAATTCTGTCAAGCCTCTCAGGAGTAAATCTTTTGATATTACTTTCACGAGGAATACCTTATCCTCTGTTCATATTTGGTGTGATTGTATCTTTTAATGACCCAGCCTGCAAAGCTGTTTCTTACATACACATATGGTTTCGGTCACTTGGTGTCAATTTAACTTGTCTTCTAAGTTGCTTTCAGTGTGTGACTATTACCTCTAGTACTGCAAAATGGGTCACACTAAAAGGAATTTTACAGAAACATCTTTTAACTCTTATTAGCTTTCTCTGCTTAGTTAGTATGGCATCAAGTGTGGACATCATTTTGTTTGGATCCTCTGGCACTAATGTTACAGGATTGCAGAATACAATTTTTAATGGATACTGCCTCAACACTTTGCCTAGTAAGATTGTATTTGACACAATTAATTATCTTATTTTTGCTCGTGATGTTGCATTTTTGCTTCTTATGACTTTGTCTAGCTGTGTTATTTTAATAATCTTGTATAAACATCAGAAGAAAGTAAGTGGCATAAGAAGTTCAGAGAAAAACTTAAAAACTACTGCAGAAGGGCAGGCAACTAAGACTGTTGCCATTATAGTCGTCATGTATGTGTTCTTCTTTGGTATGGGCACCACAATTTGGTTCTATGAAGCAGTAGCTGATACTAAGGTACATTTCCTTGCAGTGATACCTGATTTTCTTTCTGTATGCTATTCTTCCTTCTTTCCTATGGTTATTATTATGTTTAATAAAAGAATTCAAAATGTACTTAAGGACTTCTTCAGTAAGAGTGAAAATAAAGTTGATGAATTATCCACATGCAGACACATAATGTTAAAATCATATATTACCAGTTCTGCAATATTTTACAAACTAAATTATTTCCAAAGTTTTCAGAATTATTTAACAAATGATATACAGAACATGTTCGCTGGGTGTCAGCTGATTAAATTCTCAGCTTTTTTTGTCAAGGCAGTCTTTACCTGGGACAGTGGTATTTAG</w:t>
      </w:r>
    </w:p>
    <w:p w14:paraId="7C28E652" w14:textId="6F6133E4" w:rsidR="00D5737C" w:rsidRDefault="00D5737C" w:rsidP="00D5737C">
      <w:r>
        <w:t>&gt;</w:t>
      </w:r>
      <w:proofErr w:type="spellStart"/>
      <w:proofErr w:type="gramStart"/>
      <w:r w:rsidR="007932E6" w:rsidRPr="007932E6">
        <w:rPr>
          <w:i/>
          <w:iCs/>
        </w:rPr>
        <w:t>L.paradoxa</w:t>
      </w:r>
      <w:proofErr w:type="spellEnd"/>
      <w:proofErr w:type="gramEnd"/>
      <w:r w:rsidR="007932E6" w:rsidRPr="007932E6">
        <w:t xml:space="preserve"> </w:t>
      </w:r>
      <w:r w:rsidR="007932E6" w:rsidRPr="00D71C02">
        <w:rPr>
          <w:i/>
          <w:iCs/>
        </w:rPr>
        <w:t>V1R103</w:t>
      </w:r>
    </w:p>
    <w:p w14:paraId="4818D093" w14:textId="77777777" w:rsidR="00D5737C" w:rsidRDefault="00D5737C" w:rsidP="00D5737C">
      <w:r>
        <w:t>ATGGAAGTATATGCCATCATTAAAGGACTTCTGTTTTTGCTGATAGCAGTTGTTGGAATTCCTGGAAACTTGGCCATCACTGGATCCTTTTCTTGGATCGCTTACTCTGTCATTAAGCTACTGCCGGTTGAACTAATTATATGGAATTTATCACTTGCAAATGCAATACTAGTTTTTACCAGGGGTCTTCCTGCAGCACTTTTTATGCTATTTGGAAGAAAAGTGAATAGCGATGCAGTCTGCAAAATTATAATTTATCTATCCAGGATATCAAGAGGCATGGCATTTTGTTTAACTTGTGTACTCAGCTGTGTTCAGTGTGTAACTCTAATTCCACCATCTTCAAAATGGGCTCATATAAAACAAAATGTGCCAAAGTATACTTTTCCTGTCACTTTTTGTCTATGGTTGCTGTATGTGATAATGGAAATACACGGACTTAGTTTTTCAAGTTCTGAGACAAATTCCACAAATCCAGAATTGTTATTTAATTTGGGATATTGTGTTGTCATT</w:t>
      </w:r>
      <w:r>
        <w:lastRenderedPageBreak/>
        <w:t>GTTCCAAGTATCATTGCATTTTATGTTTATGGCTTTCTCTTTTTCAGCCGAGATCTCATGGTGGTAGGTCTTATGACTATAGCTAGTGCCTACATTTTACTGGTTTTGTTTCGACATAGGAAACATGTGACTAACATGAGGAACCCTAACCACAACAGTGATGTGGAGATCAGAGCAGCTAAAACTGTTATATCCTTAGTCACTATGTATGTCTTCTTCTTTGGGGTCGAGAACACTATATGGCTTTATCAAATAGCAGTTTCAAAAATTATTCATCCTGTAGTTTCTGATGTTCGGCATTTCTTTTCTATTTGCTACACCTTTTTTTTCCCCATCTTAATAATTGTGTCAAATAAAAAAATTCTAAATGTTTTTAAATGTTTATGGAAACCATCTACTCATAATGACACTGTTTCTTCTCTTTCCTGA</w:t>
      </w:r>
    </w:p>
    <w:p w14:paraId="7B0669BF" w14:textId="43CC9A7A" w:rsidR="00D5737C" w:rsidRDefault="00D5737C" w:rsidP="00D5737C">
      <w:r>
        <w:t>&gt;</w:t>
      </w:r>
      <w:proofErr w:type="spellStart"/>
      <w:proofErr w:type="gramStart"/>
      <w:r w:rsidR="007932E6" w:rsidRPr="007932E6">
        <w:rPr>
          <w:i/>
          <w:iCs/>
        </w:rPr>
        <w:t>L.paradoxa</w:t>
      </w:r>
      <w:proofErr w:type="spellEnd"/>
      <w:proofErr w:type="gramEnd"/>
      <w:r w:rsidR="007932E6" w:rsidRPr="007932E6">
        <w:rPr>
          <w:i/>
          <w:iCs/>
        </w:rPr>
        <w:t xml:space="preserve"> </w:t>
      </w:r>
      <w:r w:rsidR="007932E6" w:rsidRPr="00D71C02">
        <w:rPr>
          <w:i/>
          <w:iCs/>
        </w:rPr>
        <w:t>V1R104</w:t>
      </w:r>
    </w:p>
    <w:p w14:paraId="4013B621" w14:textId="77777777" w:rsidR="00D5737C" w:rsidRDefault="00D5737C" w:rsidP="00D5737C">
      <w:r>
        <w:t>ATGGAAGTATATGCCATCATTAAAGGACTTCTGTTTTTGCTGATAGCAGTTGTTGGAATTCCTGGAAACTTGGCCATCACTGGATCCTTTTCTTGGATCGCTTACTCTGTCATTAAGCTACTGCCGGTTGAACTAATTATATGGAATTTATCACTTGCAAATGCAGTATTAGTTTTTACCAGGGGTCTTCCTGCAGCACTTTTTATGCTATTTGGAAGAAAAGTGAATAGCGATGCAGTCTGCAAAATTATAATTTATCTATCCAGGATATCAAGAGGCATGGCATTTTGTTTAACTTGTGTACTCAGCTGTGTTCAGTGTGTAACTCTAATTCCACCATCTTCAAAATGGGCTCATATAAAACAAAATGTGCCAAAGTATACTTTTCCTGTCACTTTTTGTCTATGGTTGCTGTATGTGATAATGGAAATACACGGACTTAGTTTTTCAAGTTCTGAGACAAATTCCACAAATCCAGAATTGTTATTTAATTTGGGATATTGTGTTGTCATTGTTCCAAGTATCATTGCATTTTATGTTTATGGCTTTCTCTTTTTCAGCCGAGATCTCATGGTGGTAGGTCTTATGACTATAGCTAGTGCCTACATTTTACTGGTTTTGTTTCGACATAGGAAACATGTGACTAACATGAGGAACCCTAACCACAACAGTGATGTGGAGATCAGAGCAGCTAAAACTGTTATATCCTTAGTCACTATGTATGTCTTCTTCTTTGGGGTCGAGAACACTATATGGCTTTATCAAATAGCAGTTTCAAAAATTATTCATCCTGTAGTTTCTGATGTTCGGCATTTCTTTTCTATTTGCTACACCTTTTTTTTCCCCATCTTAATAATTGTGTCAAATAAAAAAATTCTAAATGTTTTTAAATGTTTATGGAAACCATCTACTCATAATGACACTGTTTCTTCTCTTTCCTGA</w:t>
      </w:r>
    </w:p>
    <w:p w14:paraId="4F3EDFA3" w14:textId="61475C32" w:rsidR="00D5737C" w:rsidRDefault="00D5737C" w:rsidP="00D5737C">
      <w:r>
        <w:t>&gt;</w:t>
      </w:r>
      <w:proofErr w:type="spellStart"/>
      <w:proofErr w:type="gramStart"/>
      <w:r w:rsidR="007932E6" w:rsidRPr="007932E6">
        <w:rPr>
          <w:i/>
          <w:iCs/>
        </w:rPr>
        <w:t>L.paradoxa</w:t>
      </w:r>
      <w:proofErr w:type="spellEnd"/>
      <w:proofErr w:type="gramEnd"/>
      <w:r w:rsidR="007932E6" w:rsidRPr="007932E6">
        <w:t xml:space="preserve"> </w:t>
      </w:r>
      <w:r w:rsidR="007932E6" w:rsidRPr="00D71C02">
        <w:rPr>
          <w:i/>
          <w:iCs/>
        </w:rPr>
        <w:t>V1R120</w:t>
      </w:r>
    </w:p>
    <w:p w14:paraId="3A164D47" w14:textId="77777777" w:rsidR="00D5737C" w:rsidRDefault="00D5737C" w:rsidP="00D5737C">
      <w:r>
        <w:t>ATGACTGTTGACAGCATCACATCCCACCTTGCTTTTGTTAACATGATAGTTCTGCTAACAAGAGGAGTCCCACAGACAATGACTGCTTTTGGATTACAGAATATTTTAAATCACAGTGGCTGTGTCTTTGTTATTTTTGTTTATTCAACAGTAAGAGCTCTTTCAGTGTGTATCACTTGCCTTTTAAGCATATTCCAGGCTGTTACTATTGCTCCATCAACCTGCAGTTGTATCTGCCTGAAAATGAAAATCCCACAATACCTTATGCCATGTTCATTCATACTATGGTTAGCCAACATGGCTATTTGTGGTGGTCTGCTGGTTTATACAACTGTCCCTCAAAATGGAACAATTCCAAAATATACAATCAGTACAGGGTACTGTTATGTAAAATTTCCTGGTGAAGTTGTATATAATGTTTATGGAGCTGTATACACAGGGCGTGATGCTGTAATTGTATGTGTGATGGTAATATCAAGTGGTTATATTTTATTGACACTGTATAGACACAAC</w:t>
      </w:r>
      <w:r>
        <w:lastRenderedPageBreak/>
        <w:t>AAACAAGTTAAGAGTATAAGAAGCTCAAATTCAGGTCCAAAAGCTACAGCAGAGGTAAAAGCTGCTGAAATTGTCATATGCTTGGTAATACTTTATGTCATGTTTTATGGAATTGATAACATCATTTGGATATACATGATAATTAAAACATCTGCTTCTCCTCAAGTTGTAGATCTGAGAGTGTTCTTCTCTTCTTGCTATGCATCTCTAAGTCCTTTTCTAATTATTAGTTTTAATAAGAAGATTCAACAGAATATTTGCATTAAAACTAGAATATAA</w:t>
      </w:r>
    </w:p>
    <w:p w14:paraId="049F6733" w14:textId="38CC3A89" w:rsidR="00D5737C" w:rsidRDefault="00D5737C" w:rsidP="00D5737C">
      <w:r>
        <w:t>&gt;</w:t>
      </w:r>
      <w:proofErr w:type="spellStart"/>
      <w:proofErr w:type="gramStart"/>
      <w:r w:rsidR="007932E6" w:rsidRPr="007932E6">
        <w:rPr>
          <w:i/>
          <w:iCs/>
        </w:rPr>
        <w:t>L.paradoxa</w:t>
      </w:r>
      <w:proofErr w:type="spellEnd"/>
      <w:proofErr w:type="gramEnd"/>
      <w:r w:rsidR="007932E6" w:rsidRPr="007932E6">
        <w:t xml:space="preserve"> </w:t>
      </w:r>
      <w:r w:rsidR="007932E6" w:rsidRPr="00D71C02">
        <w:rPr>
          <w:i/>
          <w:iCs/>
        </w:rPr>
        <w:t>V1R121</w:t>
      </w:r>
    </w:p>
    <w:p w14:paraId="7246D129" w14:textId="77777777" w:rsidR="00D5737C" w:rsidRDefault="00D5737C" w:rsidP="00D5737C">
      <w:r>
        <w:t>ATGGCACCAGTGAATCTCATCATATCACACCTTGCTTTTGTTAACATGATAGTTCTGCTAACAAGAGGAGTCCCACAGACAATGACTGCTTTTGGATTACAGAATATTTTAAATCACAGTGGCTGTGTCTTTGTTATTTTTGTTTATTCAACAGTAAGAGCTCTTTCAGTGTGTATCACTTGCCTTTTAAGCATATTCCAGGCTGTTACTATTGCTCCATCAACCTGCAGTTGTATCTGCCTGAAAATGAAAATCCCACAATACCTTATGCCATGTTCATTCATACTATGGTTAGCCAACATGGCTATTTGTGGTGGTCTGCTGGTTTATACAACTGTCCCTCAAAATGGAACAATTCCAAAATATACAATCAGTACAGGGTACTGTTATGTAAAATTTCCTGGTGAAGTTGTATATAATGTTTATGGAGCTGTATACACAGGGCGTGATGCTGTAATTGTATGTGTGATGGTAATATCAAGTGGTTATATTTTATTGACACTGTATAGACACAACAAACAAGTTAAGAGTATAAGAAGCTCAAATTCAGGTCCAAAAGCTACAGCAGAGGTAAAAGCTGCTGAAATTGTCATATGCTTGGTAATACTTTATGTCATGTTTTATGGAATTGATAACATCATTTGGATATACATGATAATTAAAACATCTGCTTCTCCTCAAGTTGTAGATCTGAGAGTGTTCTTCTCTTCTTGCTATGCATCTCTAAGTCCTTTTCTAATTATTAGTTTTAATAAGAAGATTCAACAGAATATTTGCATTAAAACTAGAATATAA</w:t>
      </w:r>
    </w:p>
    <w:p w14:paraId="21D31698" w14:textId="2B921985" w:rsidR="00D5737C" w:rsidRDefault="00D5737C" w:rsidP="00D5737C">
      <w:r>
        <w:t>&gt;</w:t>
      </w:r>
      <w:proofErr w:type="spellStart"/>
      <w:proofErr w:type="gramStart"/>
      <w:r w:rsidR="007932E6" w:rsidRPr="007932E6">
        <w:rPr>
          <w:i/>
          <w:iCs/>
        </w:rPr>
        <w:t>L.paradoxa</w:t>
      </w:r>
      <w:proofErr w:type="spellEnd"/>
      <w:proofErr w:type="gramEnd"/>
      <w:r w:rsidR="007932E6" w:rsidRPr="007932E6">
        <w:t xml:space="preserve"> </w:t>
      </w:r>
      <w:r w:rsidR="007932E6" w:rsidRPr="00D71C02">
        <w:rPr>
          <w:i/>
          <w:iCs/>
        </w:rPr>
        <w:t>V1R127</w:t>
      </w:r>
    </w:p>
    <w:p w14:paraId="3A169312" w14:textId="77777777" w:rsidR="00D5737C" w:rsidRDefault="00D5737C" w:rsidP="00D5737C">
      <w:r>
        <w:t>ATGCAACTAAACATTAACACAGAAAGCATTGTGTGCCTTCTTTTGACCTTATCTGGAGTGATTGGTAATGCAATTGTTTTAGGAGCCATTCTGCCCATGGTCTTCTCCAAAATGAAACAAATGACAGCGGAAATTATCCTGTCAAGTTTGGCAGGGGCAAACCTGATTGTTATTTCAGTATCAGGAGTTCCTTATTGTTTGTCAAGTTTGGGGTTTGGAAACCTCTTCTCTACCAGGTACTGCATAGCTGTTAGTTACTTGTTTTATATGTTTAGGAGTATGTCAGTCAGCTTAACATGTTTACTAACACTCTTCCAGTTGGTAACAATTAAGACAACATCTATAAAATGGGGAAAATTAAAACTTGTTATACAAAATTATCTTCCACAAATAGTTGTTTCACTGTTATTGGTAAACATGTGTTTTTATGTGTCATTACCAGTTTATGCAGAGTCCAGAACCAACACTACTGAAATGCATGTCAGTATCAAGGCAGGATACTGCATTTTCAAGTACCCTAATAAGCAGACATTTGAAATGATATTTTATATTCTTTTTATATTTGATCTTTTATTTGTAATTCCTATGACTGTGGCAAGTATAAGTATTCTACTAATACTGCAAAGGCACAGACAGCACATTAAAGGTATTCGAAGTTCAAGTCGAGCACAAGAAACCAGTGCAGAAAGTCAAGCTACAAGAATGGTTCTCACTTTGGTTACTGTTTATGTTACACTTTATGGAGTTGATGATTATTACTGGATCACTCAGACAAACGCAACAGGTGAGACCCCATTCATGCTTGATATGTCGAACTTTCTTGCCATTGCCTATGTGGCAGCTTTTCCTATTGT</w:t>
      </w:r>
      <w:r>
        <w:lastRenderedPageBreak/>
        <w:t>CACAGTTGCTCTAAACAGAAAAATTAGAAATAAACTCCAA</w:t>
      </w:r>
    </w:p>
    <w:p w14:paraId="0F14E8D1" w14:textId="5999D70A" w:rsidR="00D5737C" w:rsidRDefault="00D5737C" w:rsidP="00D5737C">
      <w:r>
        <w:t>&gt;</w:t>
      </w:r>
      <w:proofErr w:type="spellStart"/>
      <w:proofErr w:type="gramStart"/>
      <w:r w:rsidR="007932E6" w:rsidRPr="007932E6">
        <w:rPr>
          <w:i/>
          <w:iCs/>
        </w:rPr>
        <w:t>L.paradoxa</w:t>
      </w:r>
      <w:proofErr w:type="spellEnd"/>
      <w:proofErr w:type="gramEnd"/>
      <w:r w:rsidR="007932E6" w:rsidRPr="007932E6">
        <w:t xml:space="preserve"> </w:t>
      </w:r>
      <w:r w:rsidR="007932E6" w:rsidRPr="00D71C02">
        <w:rPr>
          <w:i/>
          <w:iCs/>
        </w:rPr>
        <w:t>V1R130</w:t>
      </w:r>
    </w:p>
    <w:p w14:paraId="30345425" w14:textId="77777777" w:rsidR="00D5737C" w:rsidRDefault="00D5737C" w:rsidP="00D5737C">
      <w:r>
        <w:t>ATGGATACTTATCGTATTTGTAAGGGAACACTGTTTCTCTTGCTTGCAGTTATAGGAATTCCTGCCAACATTGCCATCTTAGCATCATATGGAAGAATAGTCTGGTTCAAGAACAAGCTCTTTCCTGCTGAAAAGATTCTTTCTGCTCTAGCATTTGTAGATATAGTTATGATTCTGACACGTGGATTACCTTATACTTTATTTTCATTTGGAGCTGAGGATCTCTTCAATAAAGTAGGATGTCAAAGTATTCTGTATATATCCCGTGTTTCCAGGGCTATGGCAATTGGTCTAACCTGTCTTCTCAGCTGCTTTCAGTTGATCACAGTTTCCCCAGCAGCTTCAAGACTGGCGCAGATGAAAAGCAGTGCAACAAAGTATCTGGTAGTGATCATATTTTCCATCTTGCTTTTGAATCTGATCCTGTGTTACTGTTCTGTCACTTATGCAATCCCAAAGACAAACACAACAAACATGGAATTTGCCTTCAATCTTGGGTATTGTATCCTCAAATTTCCTAGTGAGGTTGCATATCATGGATTTGGCTTTATTCTTTTAGTACGAGACCTTTTCTTTGTAATACTTATGGGGCTTGCCAGCGCAGCAATCCTTTTTGTGTTATTCCAGCACAGAAAACATGTGAAGCAAATAAGGAATACTCGCTTTACCTCTGAATGTGACAGTGAATGGAAAGCAGCCAAAGCAGTTGTTGGTTTAGCTTCCATGTACATCTTTTTCTTTGGTGTAGAGAACACAATCTTTCTTGTCACCATGACTGGTAATAAGATCAATTCTGTTGTGTCAGATGTTCGCATTTTTTTCTCTATTTGTTACGCATCCGTTTTTCCTGTTGTTGTAATTGCAACTAATTCCAAGGTCAGAAAGCAATTAAACTGTGAAATTCAGGAGAATGAAACAGAAACATGCAGCACTTCCCACACAATATGA</w:t>
      </w:r>
    </w:p>
    <w:p w14:paraId="628CEE73" w14:textId="75FB6209" w:rsidR="00D5737C" w:rsidRDefault="00D5737C" w:rsidP="00D5737C">
      <w:r>
        <w:t>&gt;</w:t>
      </w:r>
      <w:proofErr w:type="spellStart"/>
      <w:proofErr w:type="gramStart"/>
      <w:r w:rsidR="007932E6" w:rsidRPr="007932E6">
        <w:rPr>
          <w:i/>
          <w:iCs/>
        </w:rPr>
        <w:t>L.paradoxa</w:t>
      </w:r>
      <w:proofErr w:type="spellEnd"/>
      <w:proofErr w:type="gramEnd"/>
      <w:r w:rsidR="007932E6" w:rsidRPr="007932E6">
        <w:t xml:space="preserve"> </w:t>
      </w:r>
      <w:r w:rsidR="007932E6" w:rsidRPr="00D71C02">
        <w:rPr>
          <w:i/>
          <w:iCs/>
        </w:rPr>
        <w:t>V1R139</w:t>
      </w:r>
    </w:p>
    <w:p w14:paraId="53A497E7" w14:textId="77777777" w:rsidR="00D5737C" w:rsidRDefault="00D5737C" w:rsidP="00D5737C">
      <w:r>
        <w:t>ATGGAAGCATATGATGTAATCAAGGGAACAGTATTTCTTGCATTAGTAGTCAGTGGAATTCCTGGCAACTTAGCAGTAATAATATCATTTGTCTGTTTAACAGTAATGGGGTTTAAACTGCTGCTAACAGAAATGTTCATATGTAAAATCGCCATAGTAAATTTCATACTGATTCTGACCAGAGGACTTCCAGTATCTTTATTTGTTCTCTTCACTTTAAAAAATGTCTACAATGACGAAGGATGCAAAGTTATAATGTATTTTGCTCGTGTATCACGCGGCATGGCTATTTGTTTGACTTGTATTCTTGTCTGTGTTCAGTGCATTACTCTGGCACCAACAACATCTAGACTGTTTGTCTTAAAACTCAAGTTGTCAAGGTATTCCTTAATTGCTTTCCATGTAATATTAGGAGTAAATATGATAGCAGAGATTAGCCCACCAATGTACACTGTATCAAAAATAAATTCCACAAATCTGGCATATACTTTTCATTTTGGGTACTGTATCGTTCATTTCCCTGATTATACTCCATTTATGCTTACTGCAATTTCTTATATTGTTCGTGATTTTGTATTTGTAATGCTGATGACAGCTGCAAGTTTTTCAATTGTCCGTATTTTGATTAGGCACAGGAAACAAGCTAAGGACTTAAGAAATGATATGAAGGATCGCACCGAGTCAGCAGAAACAAAAGCAGCTAAAGTGGTTGTAACTTTAGCTTCATTATACATCTTTTTCATTGGATTTGAGAATGCAATTTTTCTTTATCAGACTCTTGTCACAAAGAATCCACTTATTTCAGATGTCCGACACTTCTTTTCTGTTTGCTATTCTTCTGTGTTTCCTGCTGTTATAATTATGGCCAACAAAAGGGTTAAAAATTGTATTAAA</w:t>
      </w:r>
    </w:p>
    <w:p w14:paraId="6C6468DC" w14:textId="31CE10CF" w:rsidR="00D5737C" w:rsidRDefault="00D5737C" w:rsidP="00D5737C">
      <w:r>
        <w:lastRenderedPageBreak/>
        <w:t>&gt;</w:t>
      </w:r>
      <w:proofErr w:type="spellStart"/>
      <w:proofErr w:type="gramStart"/>
      <w:r w:rsidR="007932E6" w:rsidRPr="007932E6">
        <w:rPr>
          <w:i/>
          <w:iCs/>
        </w:rPr>
        <w:t>L.paradoxa</w:t>
      </w:r>
      <w:proofErr w:type="spellEnd"/>
      <w:proofErr w:type="gramEnd"/>
      <w:r w:rsidR="007932E6" w:rsidRPr="007932E6">
        <w:t xml:space="preserve"> </w:t>
      </w:r>
      <w:r w:rsidR="007932E6" w:rsidRPr="00D71C02">
        <w:rPr>
          <w:i/>
          <w:iCs/>
        </w:rPr>
        <w:t>V1R142</w:t>
      </w:r>
    </w:p>
    <w:p w14:paraId="6317A7FF" w14:textId="77777777" w:rsidR="00D5737C" w:rsidRDefault="00D5737C" w:rsidP="00D5737C">
      <w:r>
        <w:t>GTTGAAATAATAATTCTTAACCTTGCTTGCTCAAACTTACTTATTTTACTTTCAAGAGGCATTCCTGATGTTTTTTTTGTCTTTGGTTTAAAGAATATATTCAGTGATAATTTGTGCAAGGCCATTTCTTTTGTACACATTAGCTTTAGAGCACATGCATTGTGCCTAACTTGTTTTCTCAGTACTTTTCAGTGTGTGAGTGTCAGTGCAACAAACTTTAAATGGCTTCAGTTAAAATTAAAAATGCAAAAGTATGCTTTAACTCTAATTGCTTTATTCTGCATTGCAAGCATGGTATCCAGTATAGATCTATTATGTTTTTCTGTCGCAAGGAAAAATGTTAATAATACAGAAACCTCAATCTCCTTAGGATACTGTATTAATATTTTGCCATCCACACTCTTATTAGATCTAATAGGGTATTTAATATTTGCTCGAGATCTTTCATTTGTGATCATCATGTGCTGTTTCAGTTTTTATCTTTTGTTAATCCTTTACAAACACAAACAGAAAGTTAAAGCTATTCGAAGCTCTGACCGAAGTCTGGAAACTACTGCAGAAAATCAAGCAGCAAAAACTGTTGTTACTTTAGTTATCCTGTATGCTTCATTTTTTGGAATAGGCACTACAATATGGTTTTACCAAGTTGTGTCTGAAACAAGTTTTAATGCAGCATCTATCATTCGAAATTTTTTCTCGATGTGCTATGCTGCATTATTCCCAATAGTTATTATAGCATTTAATAGAAAAATTCAGCAGAAACTGAAACAATGA</w:t>
      </w:r>
    </w:p>
    <w:p w14:paraId="1D94C704" w14:textId="42A6DB38" w:rsidR="00D5737C" w:rsidRDefault="00D5737C" w:rsidP="00D5737C">
      <w:r>
        <w:t>&gt;</w:t>
      </w:r>
      <w:proofErr w:type="spellStart"/>
      <w:proofErr w:type="gramStart"/>
      <w:r w:rsidR="007932E6" w:rsidRPr="007932E6">
        <w:rPr>
          <w:i/>
          <w:iCs/>
        </w:rPr>
        <w:t>L.paradoxa</w:t>
      </w:r>
      <w:proofErr w:type="spellEnd"/>
      <w:proofErr w:type="gramEnd"/>
      <w:r w:rsidR="007932E6" w:rsidRPr="007932E6">
        <w:t xml:space="preserve"> </w:t>
      </w:r>
      <w:r w:rsidR="007932E6" w:rsidRPr="00D71C02">
        <w:rPr>
          <w:i/>
          <w:iCs/>
        </w:rPr>
        <w:t>V1R172</w:t>
      </w:r>
    </w:p>
    <w:p w14:paraId="5F2218A4" w14:textId="6FA3B513" w:rsidR="00BA66E5" w:rsidRDefault="00D5737C" w:rsidP="00D5737C">
      <w:r>
        <w:t>ATGAAAGTAGCATGTGCAAATCTGATAATGGTTCTAACACGAGGATTACCTCAGTCTATATTTGTATTTGGATTAAGAAATCTGTTTAATACAACTGGCTGTAAACTAATTACCTTTTTATTCAGACTATCTAGAGCCATGTCCATCTGCTTAACATGCCTTATGAGCTGCTTCCAGTATGCCACGCTGGCCTCTACAAGTCCAAAATGGCTCTATTTAAGAAACAAAATGCAGACGTTCCTTTTTCCAATCACATTTTTTTTTATATTACTAAATACTTCAGTGTATATCACTGGAGCAGTTTTTTCAGAGTCTACTAAAAATACTTCTGAAATAAAACATTTTTACAATCTGGGCTACTGCCTAGTAATCTTTCCCAATCAAATGTCATTTCAAGCAAACGGTTTTACAATTTTTGCTAGAGACCTTATATTTGTCATCGTTATGGTTCTAGCTAGTGCAAACATTTTACTACTTTTATATTTGCATGGGAAACAGGCTACACAGATACGAAGTTCAAAACAAGATCAGGAAGCCACTGTGGAAAGAAAAGCTTCAAAGACTGTTGTCACTTTAGTTAGCTTATATGCATTATTCTTTGGAATCGATACCACCATCTGGCTTCATCAAGCATCTGTCTCCAACGAAGTGCAAATTGTGATATCAGACATCAGGAATTTTTTTTCCACGTGCTATGCTTCAGTCTTTCCCATTGTTATCATCAGTGTCAACAAAAATATTAGAACTAAAGTAAAATATTCTATAGGTAGACAACAAGCAGAATTAAAAGCTATATCCCTTATGCACAATATATAA</w:t>
      </w:r>
    </w:p>
    <w:sectPr w:rsidR="00BA66E5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D7DB4" w14:textId="77777777" w:rsidR="00003E95" w:rsidRDefault="00003E95" w:rsidP="00263CC2">
      <w:r>
        <w:separator/>
      </w:r>
    </w:p>
  </w:endnote>
  <w:endnote w:type="continuationSeparator" w:id="0">
    <w:p w14:paraId="2A05FBF2" w14:textId="77777777" w:rsidR="00003E95" w:rsidRDefault="00003E95" w:rsidP="00263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15E76" w14:textId="77777777" w:rsidR="00003E95" w:rsidRDefault="00003E95" w:rsidP="00263CC2">
      <w:r>
        <w:separator/>
      </w:r>
    </w:p>
  </w:footnote>
  <w:footnote w:type="continuationSeparator" w:id="0">
    <w:p w14:paraId="5B8A9B78" w14:textId="77777777" w:rsidR="00003E95" w:rsidRDefault="00003E95" w:rsidP="00263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5066D" w14:textId="372D1307" w:rsidR="00263CC2" w:rsidRDefault="00D71C02">
    <w:pPr>
      <w:pStyle w:val="a3"/>
    </w:pPr>
    <w:r>
      <w:t xml:space="preserve">Supplementary </w:t>
    </w:r>
    <w:r w:rsidR="00263CC2">
      <w:rPr>
        <w:rFonts w:hint="eastAsia"/>
      </w:rPr>
      <w:t>D</w:t>
    </w:r>
    <w:r w:rsidR="00263CC2">
      <w:t xml:space="preserve">ata S2 Nucleotide sequences of </w:t>
    </w:r>
    <w:r w:rsidR="00263CC2" w:rsidRPr="00263CC2">
      <w:rPr>
        <w:i/>
        <w:iCs/>
      </w:rPr>
      <w:t xml:space="preserve">L. </w:t>
    </w:r>
    <w:proofErr w:type="spellStart"/>
    <w:r w:rsidR="00263CC2" w:rsidRPr="00263CC2">
      <w:rPr>
        <w:i/>
        <w:iCs/>
      </w:rPr>
      <w:t>paradoxa</w:t>
    </w:r>
    <w:proofErr w:type="spellEnd"/>
    <w:r w:rsidR="00263CC2">
      <w:t xml:space="preserve"> </w:t>
    </w:r>
    <w:r w:rsidR="00263CC2" w:rsidRPr="00D71C02">
      <w:rPr>
        <w:i/>
        <w:iCs/>
      </w:rPr>
      <w:t>V1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E36"/>
    <w:rsid w:val="00000D85"/>
    <w:rsid w:val="00001340"/>
    <w:rsid w:val="000021C9"/>
    <w:rsid w:val="0000277D"/>
    <w:rsid w:val="00002D9E"/>
    <w:rsid w:val="00003E95"/>
    <w:rsid w:val="000043C4"/>
    <w:rsid w:val="00004E97"/>
    <w:rsid w:val="000053F3"/>
    <w:rsid w:val="00005F5E"/>
    <w:rsid w:val="00011392"/>
    <w:rsid w:val="0001154D"/>
    <w:rsid w:val="00012589"/>
    <w:rsid w:val="0001305B"/>
    <w:rsid w:val="00015566"/>
    <w:rsid w:val="00016BED"/>
    <w:rsid w:val="000204B3"/>
    <w:rsid w:val="0002069A"/>
    <w:rsid w:val="00025F2E"/>
    <w:rsid w:val="00031040"/>
    <w:rsid w:val="000317D1"/>
    <w:rsid w:val="00033CFA"/>
    <w:rsid w:val="00034E98"/>
    <w:rsid w:val="00034EB8"/>
    <w:rsid w:val="000359E0"/>
    <w:rsid w:val="00037F78"/>
    <w:rsid w:val="000412FF"/>
    <w:rsid w:val="00041ABE"/>
    <w:rsid w:val="00045D01"/>
    <w:rsid w:val="00046853"/>
    <w:rsid w:val="00047A3A"/>
    <w:rsid w:val="00047F9A"/>
    <w:rsid w:val="00051BCA"/>
    <w:rsid w:val="00053968"/>
    <w:rsid w:val="000547C0"/>
    <w:rsid w:val="00055FBC"/>
    <w:rsid w:val="00057250"/>
    <w:rsid w:val="00057312"/>
    <w:rsid w:val="00057DD9"/>
    <w:rsid w:val="0006133C"/>
    <w:rsid w:val="00064451"/>
    <w:rsid w:val="00064DD5"/>
    <w:rsid w:val="00064F11"/>
    <w:rsid w:val="00065C71"/>
    <w:rsid w:val="0006659A"/>
    <w:rsid w:val="000669C9"/>
    <w:rsid w:val="000700FE"/>
    <w:rsid w:val="00070970"/>
    <w:rsid w:val="000709C8"/>
    <w:rsid w:val="000711FA"/>
    <w:rsid w:val="000722DA"/>
    <w:rsid w:val="00073E30"/>
    <w:rsid w:val="00074746"/>
    <w:rsid w:val="0007500A"/>
    <w:rsid w:val="00076469"/>
    <w:rsid w:val="00077039"/>
    <w:rsid w:val="00080FC2"/>
    <w:rsid w:val="00081586"/>
    <w:rsid w:val="00081E27"/>
    <w:rsid w:val="00083BBF"/>
    <w:rsid w:val="00084769"/>
    <w:rsid w:val="00087573"/>
    <w:rsid w:val="0009000F"/>
    <w:rsid w:val="00094D77"/>
    <w:rsid w:val="000956B9"/>
    <w:rsid w:val="00096EBE"/>
    <w:rsid w:val="000976C1"/>
    <w:rsid w:val="00097BED"/>
    <w:rsid w:val="000A193B"/>
    <w:rsid w:val="000A251D"/>
    <w:rsid w:val="000A3623"/>
    <w:rsid w:val="000A4481"/>
    <w:rsid w:val="000A6098"/>
    <w:rsid w:val="000A61B3"/>
    <w:rsid w:val="000A64EE"/>
    <w:rsid w:val="000A6A58"/>
    <w:rsid w:val="000A7694"/>
    <w:rsid w:val="000B2E0F"/>
    <w:rsid w:val="000B4146"/>
    <w:rsid w:val="000B4776"/>
    <w:rsid w:val="000B61D7"/>
    <w:rsid w:val="000B65F3"/>
    <w:rsid w:val="000C0DDD"/>
    <w:rsid w:val="000C27E5"/>
    <w:rsid w:val="000C3203"/>
    <w:rsid w:val="000C5B62"/>
    <w:rsid w:val="000C6CD9"/>
    <w:rsid w:val="000C7253"/>
    <w:rsid w:val="000C7836"/>
    <w:rsid w:val="000C7B17"/>
    <w:rsid w:val="000C7C66"/>
    <w:rsid w:val="000C7F58"/>
    <w:rsid w:val="000D2F43"/>
    <w:rsid w:val="000D342C"/>
    <w:rsid w:val="000D3D51"/>
    <w:rsid w:val="000D4775"/>
    <w:rsid w:val="000D4F19"/>
    <w:rsid w:val="000E20E6"/>
    <w:rsid w:val="000E2942"/>
    <w:rsid w:val="000E380B"/>
    <w:rsid w:val="000E582E"/>
    <w:rsid w:val="000E5D2A"/>
    <w:rsid w:val="000F0359"/>
    <w:rsid w:val="000F1C0B"/>
    <w:rsid w:val="000F2585"/>
    <w:rsid w:val="000F3BBF"/>
    <w:rsid w:val="000F3CF1"/>
    <w:rsid w:val="000F5BAD"/>
    <w:rsid w:val="000F670C"/>
    <w:rsid w:val="000F6ECB"/>
    <w:rsid w:val="00103ECB"/>
    <w:rsid w:val="0010481E"/>
    <w:rsid w:val="00105D5F"/>
    <w:rsid w:val="00107515"/>
    <w:rsid w:val="001106F9"/>
    <w:rsid w:val="0011358F"/>
    <w:rsid w:val="001139B1"/>
    <w:rsid w:val="00114A0C"/>
    <w:rsid w:val="0011599C"/>
    <w:rsid w:val="001225D3"/>
    <w:rsid w:val="00122C3B"/>
    <w:rsid w:val="001237B8"/>
    <w:rsid w:val="001259DE"/>
    <w:rsid w:val="0012629D"/>
    <w:rsid w:val="001304F0"/>
    <w:rsid w:val="00134CED"/>
    <w:rsid w:val="0013534B"/>
    <w:rsid w:val="001353D1"/>
    <w:rsid w:val="00135486"/>
    <w:rsid w:val="00136480"/>
    <w:rsid w:val="00141F51"/>
    <w:rsid w:val="00142D60"/>
    <w:rsid w:val="0014442F"/>
    <w:rsid w:val="00146235"/>
    <w:rsid w:val="001526D3"/>
    <w:rsid w:val="00152943"/>
    <w:rsid w:val="00157809"/>
    <w:rsid w:val="00157EA8"/>
    <w:rsid w:val="00161421"/>
    <w:rsid w:val="00161E6F"/>
    <w:rsid w:val="001638B3"/>
    <w:rsid w:val="00164456"/>
    <w:rsid w:val="00164808"/>
    <w:rsid w:val="001662C6"/>
    <w:rsid w:val="00166BFF"/>
    <w:rsid w:val="0017065F"/>
    <w:rsid w:val="00173FA7"/>
    <w:rsid w:val="00174E36"/>
    <w:rsid w:val="00177D8D"/>
    <w:rsid w:val="00177E20"/>
    <w:rsid w:val="001807BD"/>
    <w:rsid w:val="00183915"/>
    <w:rsid w:val="00184F4D"/>
    <w:rsid w:val="00184FBE"/>
    <w:rsid w:val="00185230"/>
    <w:rsid w:val="0018688C"/>
    <w:rsid w:val="00187684"/>
    <w:rsid w:val="00190363"/>
    <w:rsid w:val="00190EB6"/>
    <w:rsid w:val="001918C4"/>
    <w:rsid w:val="00191F77"/>
    <w:rsid w:val="00192D61"/>
    <w:rsid w:val="00192ED4"/>
    <w:rsid w:val="00193E35"/>
    <w:rsid w:val="001941B2"/>
    <w:rsid w:val="00194B75"/>
    <w:rsid w:val="00194BD3"/>
    <w:rsid w:val="001A0E88"/>
    <w:rsid w:val="001A260E"/>
    <w:rsid w:val="001A26CC"/>
    <w:rsid w:val="001A42D5"/>
    <w:rsid w:val="001A571D"/>
    <w:rsid w:val="001A64B8"/>
    <w:rsid w:val="001B17B3"/>
    <w:rsid w:val="001B2368"/>
    <w:rsid w:val="001B473A"/>
    <w:rsid w:val="001B48CA"/>
    <w:rsid w:val="001B4AC7"/>
    <w:rsid w:val="001B5AAA"/>
    <w:rsid w:val="001B6F4C"/>
    <w:rsid w:val="001B71A8"/>
    <w:rsid w:val="001C002E"/>
    <w:rsid w:val="001C0839"/>
    <w:rsid w:val="001C0ECF"/>
    <w:rsid w:val="001C1713"/>
    <w:rsid w:val="001C1B13"/>
    <w:rsid w:val="001C2BE8"/>
    <w:rsid w:val="001C53D0"/>
    <w:rsid w:val="001C5C09"/>
    <w:rsid w:val="001C6BF8"/>
    <w:rsid w:val="001D1802"/>
    <w:rsid w:val="001D2352"/>
    <w:rsid w:val="001D3193"/>
    <w:rsid w:val="001D352D"/>
    <w:rsid w:val="001D3782"/>
    <w:rsid w:val="001D435E"/>
    <w:rsid w:val="001D473C"/>
    <w:rsid w:val="001D49DE"/>
    <w:rsid w:val="001D4D61"/>
    <w:rsid w:val="001D4FB2"/>
    <w:rsid w:val="001D5CA1"/>
    <w:rsid w:val="001D5F66"/>
    <w:rsid w:val="001D6293"/>
    <w:rsid w:val="001D70C4"/>
    <w:rsid w:val="001D78D2"/>
    <w:rsid w:val="001E0860"/>
    <w:rsid w:val="001E0EF9"/>
    <w:rsid w:val="001E10C1"/>
    <w:rsid w:val="001E201D"/>
    <w:rsid w:val="001E28DF"/>
    <w:rsid w:val="001E2DB5"/>
    <w:rsid w:val="001E3D2B"/>
    <w:rsid w:val="001E5762"/>
    <w:rsid w:val="001E6388"/>
    <w:rsid w:val="001F1BF5"/>
    <w:rsid w:val="001F519E"/>
    <w:rsid w:val="00200632"/>
    <w:rsid w:val="002019C5"/>
    <w:rsid w:val="00202580"/>
    <w:rsid w:val="00203ED8"/>
    <w:rsid w:val="00207594"/>
    <w:rsid w:val="00213789"/>
    <w:rsid w:val="00213C6D"/>
    <w:rsid w:val="00214C88"/>
    <w:rsid w:val="0021585A"/>
    <w:rsid w:val="00220EFC"/>
    <w:rsid w:val="00221557"/>
    <w:rsid w:val="00221B4A"/>
    <w:rsid w:val="00223348"/>
    <w:rsid w:val="00223654"/>
    <w:rsid w:val="0022394F"/>
    <w:rsid w:val="00225D80"/>
    <w:rsid w:val="002262E2"/>
    <w:rsid w:val="002265F1"/>
    <w:rsid w:val="00226DB7"/>
    <w:rsid w:val="002274E6"/>
    <w:rsid w:val="00227761"/>
    <w:rsid w:val="0024314B"/>
    <w:rsid w:val="00243608"/>
    <w:rsid w:val="00246668"/>
    <w:rsid w:val="00251C76"/>
    <w:rsid w:val="00252E32"/>
    <w:rsid w:val="002535F6"/>
    <w:rsid w:val="002544E9"/>
    <w:rsid w:val="0025453F"/>
    <w:rsid w:val="0025465F"/>
    <w:rsid w:val="0025785A"/>
    <w:rsid w:val="00262009"/>
    <w:rsid w:val="0026319F"/>
    <w:rsid w:val="00263CC2"/>
    <w:rsid w:val="00264056"/>
    <w:rsid w:val="00264796"/>
    <w:rsid w:val="00264D3C"/>
    <w:rsid w:val="00265081"/>
    <w:rsid w:val="00265EE2"/>
    <w:rsid w:val="002671E8"/>
    <w:rsid w:val="00267740"/>
    <w:rsid w:val="00267A98"/>
    <w:rsid w:val="00267CD2"/>
    <w:rsid w:val="0027404B"/>
    <w:rsid w:val="00274A01"/>
    <w:rsid w:val="002760D8"/>
    <w:rsid w:val="00280B10"/>
    <w:rsid w:val="002810F0"/>
    <w:rsid w:val="00281E53"/>
    <w:rsid w:val="00282239"/>
    <w:rsid w:val="00282420"/>
    <w:rsid w:val="00282513"/>
    <w:rsid w:val="00283015"/>
    <w:rsid w:val="00283331"/>
    <w:rsid w:val="00286231"/>
    <w:rsid w:val="00287047"/>
    <w:rsid w:val="00290502"/>
    <w:rsid w:val="002916ED"/>
    <w:rsid w:val="00293D32"/>
    <w:rsid w:val="00295085"/>
    <w:rsid w:val="00296AE9"/>
    <w:rsid w:val="00297B84"/>
    <w:rsid w:val="002A0644"/>
    <w:rsid w:val="002A14DC"/>
    <w:rsid w:val="002A19E0"/>
    <w:rsid w:val="002A278E"/>
    <w:rsid w:val="002A3054"/>
    <w:rsid w:val="002A796B"/>
    <w:rsid w:val="002B171E"/>
    <w:rsid w:val="002B44BB"/>
    <w:rsid w:val="002B5026"/>
    <w:rsid w:val="002B5882"/>
    <w:rsid w:val="002B58C3"/>
    <w:rsid w:val="002B788E"/>
    <w:rsid w:val="002B7C13"/>
    <w:rsid w:val="002C0B41"/>
    <w:rsid w:val="002C3E5D"/>
    <w:rsid w:val="002C48CF"/>
    <w:rsid w:val="002C64E5"/>
    <w:rsid w:val="002C74EB"/>
    <w:rsid w:val="002D0CD0"/>
    <w:rsid w:val="002D1433"/>
    <w:rsid w:val="002D1ABB"/>
    <w:rsid w:val="002D1C74"/>
    <w:rsid w:val="002D27BA"/>
    <w:rsid w:val="002D38F9"/>
    <w:rsid w:val="002D3A58"/>
    <w:rsid w:val="002D41EA"/>
    <w:rsid w:val="002D4313"/>
    <w:rsid w:val="002D7844"/>
    <w:rsid w:val="002E1E1A"/>
    <w:rsid w:val="002E1E20"/>
    <w:rsid w:val="002E7612"/>
    <w:rsid w:val="002F1D47"/>
    <w:rsid w:val="002F25A4"/>
    <w:rsid w:val="002F60CF"/>
    <w:rsid w:val="002F7C0E"/>
    <w:rsid w:val="002F7F41"/>
    <w:rsid w:val="003005CF"/>
    <w:rsid w:val="003007E1"/>
    <w:rsid w:val="00300C2E"/>
    <w:rsid w:val="003016BA"/>
    <w:rsid w:val="00302C9A"/>
    <w:rsid w:val="00303ADB"/>
    <w:rsid w:val="00305ABE"/>
    <w:rsid w:val="003102B2"/>
    <w:rsid w:val="00314E0A"/>
    <w:rsid w:val="003153D7"/>
    <w:rsid w:val="003172D8"/>
    <w:rsid w:val="00317EC3"/>
    <w:rsid w:val="00320FD5"/>
    <w:rsid w:val="00321C8D"/>
    <w:rsid w:val="0032215F"/>
    <w:rsid w:val="003239CF"/>
    <w:rsid w:val="003244A4"/>
    <w:rsid w:val="00324B63"/>
    <w:rsid w:val="003273BE"/>
    <w:rsid w:val="00330BD4"/>
    <w:rsid w:val="00332916"/>
    <w:rsid w:val="00332DF7"/>
    <w:rsid w:val="003332B8"/>
    <w:rsid w:val="00334DC1"/>
    <w:rsid w:val="00335865"/>
    <w:rsid w:val="00335BE2"/>
    <w:rsid w:val="00335C73"/>
    <w:rsid w:val="00340C5A"/>
    <w:rsid w:val="00342A1F"/>
    <w:rsid w:val="0034419B"/>
    <w:rsid w:val="003453DE"/>
    <w:rsid w:val="003454D3"/>
    <w:rsid w:val="00350A39"/>
    <w:rsid w:val="00355A9E"/>
    <w:rsid w:val="00355D9F"/>
    <w:rsid w:val="00360644"/>
    <w:rsid w:val="00360F26"/>
    <w:rsid w:val="0036511A"/>
    <w:rsid w:val="00365605"/>
    <w:rsid w:val="003723DC"/>
    <w:rsid w:val="003726B0"/>
    <w:rsid w:val="00372EF4"/>
    <w:rsid w:val="0037427B"/>
    <w:rsid w:val="00374FAD"/>
    <w:rsid w:val="00375513"/>
    <w:rsid w:val="0037629C"/>
    <w:rsid w:val="0037681A"/>
    <w:rsid w:val="00381F2D"/>
    <w:rsid w:val="0038306D"/>
    <w:rsid w:val="00385AE9"/>
    <w:rsid w:val="00386AF7"/>
    <w:rsid w:val="00390C6A"/>
    <w:rsid w:val="00393AD8"/>
    <w:rsid w:val="003955DA"/>
    <w:rsid w:val="003978A0"/>
    <w:rsid w:val="003A0124"/>
    <w:rsid w:val="003A05A8"/>
    <w:rsid w:val="003A090F"/>
    <w:rsid w:val="003A1F19"/>
    <w:rsid w:val="003A4818"/>
    <w:rsid w:val="003A5783"/>
    <w:rsid w:val="003A6ABD"/>
    <w:rsid w:val="003A7A1A"/>
    <w:rsid w:val="003A7A4C"/>
    <w:rsid w:val="003B1348"/>
    <w:rsid w:val="003B20FC"/>
    <w:rsid w:val="003B2350"/>
    <w:rsid w:val="003B3BAD"/>
    <w:rsid w:val="003B48B0"/>
    <w:rsid w:val="003B4D93"/>
    <w:rsid w:val="003B5AAA"/>
    <w:rsid w:val="003C0680"/>
    <w:rsid w:val="003C196C"/>
    <w:rsid w:val="003C1EED"/>
    <w:rsid w:val="003C5554"/>
    <w:rsid w:val="003C6BAB"/>
    <w:rsid w:val="003C6EFD"/>
    <w:rsid w:val="003C7F21"/>
    <w:rsid w:val="003D0F4D"/>
    <w:rsid w:val="003D1CF9"/>
    <w:rsid w:val="003D2A12"/>
    <w:rsid w:val="003D3AE3"/>
    <w:rsid w:val="003D4D00"/>
    <w:rsid w:val="003D596A"/>
    <w:rsid w:val="003D5CBB"/>
    <w:rsid w:val="003D6558"/>
    <w:rsid w:val="003D6CE4"/>
    <w:rsid w:val="003D7147"/>
    <w:rsid w:val="003E06B7"/>
    <w:rsid w:val="003E0895"/>
    <w:rsid w:val="003E147D"/>
    <w:rsid w:val="003E2359"/>
    <w:rsid w:val="003E30D0"/>
    <w:rsid w:val="003E6C90"/>
    <w:rsid w:val="003F2B1A"/>
    <w:rsid w:val="003F3FDA"/>
    <w:rsid w:val="003F4A06"/>
    <w:rsid w:val="003F4C03"/>
    <w:rsid w:val="003F615D"/>
    <w:rsid w:val="003F798A"/>
    <w:rsid w:val="00402A0F"/>
    <w:rsid w:val="004031D4"/>
    <w:rsid w:val="0040402E"/>
    <w:rsid w:val="00405197"/>
    <w:rsid w:val="00405A72"/>
    <w:rsid w:val="0040611C"/>
    <w:rsid w:val="0040659B"/>
    <w:rsid w:val="00406B1A"/>
    <w:rsid w:val="00414A81"/>
    <w:rsid w:val="00417B6C"/>
    <w:rsid w:val="00420447"/>
    <w:rsid w:val="00420536"/>
    <w:rsid w:val="00420752"/>
    <w:rsid w:val="004220B1"/>
    <w:rsid w:val="0042352E"/>
    <w:rsid w:val="004236D6"/>
    <w:rsid w:val="00424057"/>
    <w:rsid w:val="00425674"/>
    <w:rsid w:val="004264F4"/>
    <w:rsid w:val="0042661B"/>
    <w:rsid w:val="00426748"/>
    <w:rsid w:val="00426A8E"/>
    <w:rsid w:val="004270E6"/>
    <w:rsid w:val="00431F1D"/>
    <w:rsid w:val="004321A4"/>
    <w:rsid w:val="004325C5"/>
    <w:rsid w:val="00433AD5"/>
    <w:rsid w:val="00436FB1"/>
    <w:rsid w:val="00437E3F"/>
    <w:rsid w:val="00441E11"/>
    <w:rsid w:val="00442200"/>
    <w:rsid w:val="0044435D"/>
    <w:rsid w:val="004448A2"/>
    <w:rsid w:val="004525CF"/>
    <w:rsid w:val="00452781"/>
    <w:rsid w:val="00454D16"/>
    <w:rsid w:val="00455114"/>
    <w:rsid w:val="00456F3D"/>
    <w:rsid w:val="00457441"/>
    <w:rsid w:val="004607A8"/>
    <w:rsid w:val="00461548"/>
    <w:rsid w:val="00462743"/>
    <w:rsid w:val="00463CB0"/>
    <w:rsid w:val="00465491"/>
    <w:rsid w:val="00465B20"/>
    <w:rsid w:val="00466006"/>
    <w:rsid w:val="004677CD"/>
    <w:rsid w:val="0047074C"/>
    <w:rsid w:val="00470B46"/>
    <w:rsid w:val="00470CD7"/>
    <w:rsid w:val="0047183E"/>
    <w:rsid w:val="00472720"/>
    <w:rsid w:val="00472D49"/>
    <w:rsid w:val="00473D63"/>
    <w:rsid w:val="004740EB"/>
    <w:rsid w:val="0047492F"/>
    <w:rsid w:val="0047500D"/>
    <w:rsid w:val="00477BA9"/>
    <w:rsid w:val="004809FC"/>
    <w:rsid w:val="00481D48"/>
    <w:rsid w:val="00484600"/>
    <w:rsid w:val="0048469C"/>
    <w:rsid w:val="00484E7D"/>
    <w:rsid w:val="00485DF6"/>
    <w:rsid w:val="00486A8D"/>
    <w:rsid w:val="00487859"/>
    <w:rsid w:val="00490A79"/>
    <w:rsid w:val="00492714"/>
    <w:rsid w:val="0049503D"/>
    <w:rsid w:val="004956D7"/>
    <w:rsid w:val="00495990"/>
    <w:rsid w:val="00495E97"/>
    <w:rsid w:val="00496E20"/>
    <w:rsid w:val="004976AD"/>
    <w:rsid w:val="004A09C9"/>
    <w:rsid w:val="004A2D9B"/>
    <w:rsid w:val="004A6567"/>
    <w:rsid w:val="004A6614"/>
    <w:rsid w:val="004A679D"/>
    <w:rsid w:val="004A6D7C"/>
    <w:rsid w:val="004B0288"/>
    <w:rsid w:val="004B1B74"/>
    <w:rsid w:val="004B210F"/>
    <w:rsid w:val="004B2E05"/>
    <w:rsid w:val="004B4765"/>
    <w:rsid w:val="004B47C2"/>
    <w:rsid w:val="004B48D5"/>
    <w:rsid w:val="004B5BB0"/>
    <w:rsid w:val="004C0102"/>
    <w:rsid w:val="004C0353"/>
    <w:rsid w:val="004C2217"/>
    <w:rsid w:val="004C26F3"/>
    <w:rsid w:val="004C7E65"/>
    <w:rsid w:val="004D1CC8"/>
    <w:rsid w:val="004D27A2"/>
    <w:rsid w:val="004D2A10"/>
    <w:rsid w:val="004D2F3F"/>
    <w:rsid w:val="004D6FF2"/>
    <w:rsid w:val="004E275C"/>
    <w:rsid w:val="004E55B5"/>
    <w:rsid w:val="004E6541"/>
    <w:rsid w:val="004E7793"/>
    <w:rsid w:val="004E7BE2"/>
    <w:rsid w:val="004E7DDA"/>
    <w:rsid w:val="004F0676"/>
    <w:rsid w:val="004F19DE"/>
    <w:rsid w:val="004F7A6A"/>
    <w:rsid w:val="004F7D44"/>
    <w:rsid w:val="0050049F"/>
    <w:rsid w:val="00503D96"/>
    <w:rsid w:val="00503E28"/>
    <w:rsid w:val="0050426A"/>
    <w:rsid w:val="00506391"/>
    <w:rsid w:val="005110CF"/>
    <w:rsid w:val="0051115E"/>
    <w:rsid w:val="00512BE2"/>
    <w:rsid w:val="00512DF9"/>
    <w:rsid w:val="0051434C"/>
    <w:rsid w:val="00514540"/>
    <w:rsid w:val="00514992"/>
    <w:rsid w:val="00514A28"/>
    <w:rsid w:val="005150EC"/>
    <w:rsid w:val="00516AB9"/>
    <w:rsid w:val="005212CF"/>
    <w:rsid w:val="005215CC"/>
    <w:rsid w:val="005229A3"/>
    <w:rsid w:val="00524AB0"/>
    <w:rsid w:val="00524CDF"/>
    <w:rsid w:val="00525ABD"/>
    <w:rsid w:val="0052600A"/>
    <w:rsid w:val="00526140"/>
    <w:rsid w:val="00530209"/>
    <w:rsid w:val="005308C4"/>
    <w:rsid w:val="00530BD9"/>
    <w:rsid w:val="00534555"/>
    <w:rsid w:val="00536D1E"/>
    <w:rsid w:val="00537CDD"/>
    <w:rsid w:val="005402DB"/>
    <w:rsid w:val="005423F4"/>
    <w:rsid w:val="00543B3C"/>
    <w:rsid w:val="00545C0C"/>
    <w:rsid w:val="00546A37"/>
    <w:rsid w:val="00547CCA"/>
    <w:rsid w:val="0055154E"/>
    <w:rsid w:val="005541AF"/>
    <w:rsid w:val="0055655B"/>
    <w:rsid w:val="00557472"/>
    <w:rsid w:val="00561E3B"/>
    <w:rsid w:val="005624CB"/>
    <w:rsid w:val="00565FF0"/>
    <w:rsid w:val="00567451"/>
    <w:rsid w:val="0057090D"/>
    <w:rsid w:val="0057213E"/>
    <w:rsid w:val="00574718"/>
    <w:rsid w:val="0057718A"/>
    <w:rsid w:val="005776E0"/>
    <w:rsid w:val="0058022D"/>
    <w:rsid w:val="0058164C"/>
    <w:rsid w:val="005827DF"/>
    <w:rsid w:val="005833BF"/>
    <w:rsid w:val="00584421"/>
    <w:rsid w:val="00584FBE"/>
    <w:rsid w:val="00585254"/>
    <w:rsid w:val="0058721B"/>
    <w:rsid w:val="00590D97"/>
    <w:rsid w:val="00590DEC"/>
    <w:rsid w:val="00592F5E"/>
    <w:rsid w:val="00594775"/>
    <w:rsid w:val="00595D8D"/>
    <w:rsid w:val="00596114"/>
    <w:rsid w:val="00597A35"/>
    <w:rsid w:val="005A09FB"/>
    <w:rsid w:val="005A123E"/>
    <w:rsid w:val="005A293E"/>
    <w:rsid w:val="005A49E6"/>
    <w:rsid w:val="005A5B22"/>
    <w:rsid w:val="005A6995"/>
    <w:rsid w:val="005B16B0"/>
    <w:rsid w:val="005B49EB"/>
    <w:rsid w:val="005B649F"/>
    <w:rsid w:val="005B6F6A"/>
    <w:rsid w:val="005C1B6B"/>
    <w:rsid w:val="005C4628"/>
    <w:rsid w:val="005C4757"/>
    <w:rsid w:val="005C50B7"/>
    <w:rsid w:val="005C5C68"/>
    <w:rsid w:val="005C711C"/>
    <w:rsid w:val="005D7A2E"/>
    <w:rsid w:val="005E0E8C"/>
    <w:rsid w:val="005E16D3"/>
    <w:rsid w:val="005E202D"/>
    <w:rsid w:val="005E28EE"/>
    <w:rsid w:val="005E2C83"/>
    <w:rsid w:val="005E2E0B"/>
    <w:rsid w:val="005E2ECE"/>
    <w:rsid w:val="005E3F6E"/>
    <w:rsid w:val="005E5C87"/>
    <w:rsid w:val="005E6CD1"/>
    <w:rsid w:val="005F1014"/>
    <w:rsid w:val="005F21BB"/>
    <w:rsid w:val="005F44DC"/>
    <w:rsid w:val="00601B85"/>
    <w:rsid w:val="0060376B"/>
    <w:rsid w:val="00604F00"/>
    <w:rsid w:val="0060615C"/>
    <w:rsid w:val="00607F19"/>
    <w:rsid w:val="006105DB"/>
    <w:rsid w:val="00611071"/>
    <w:rsid w:val="006112DD"/>
    <w:rsid w:val="00611536"/>
    <w:rsid w:val="00611968"/>
    <w:rsid w:val="00613A28"/>
    <w:rsid w:val="00615DBD"/>
    <w:rsid w:val="00616394"/>
    <w:rsid w:val="006166FA"/>
    <w:rsid w:val="00616C99"/>
    <w:rsid w:val="006171DE"/>
    <w:rsid w:val="00624B8F"/>
    <w:rsid w:val="00630A0F"/>
    <w:rsid w:val="00631198"/>
    <w:rsid w:val="006327AF"/>
    <w:rsid w:val="00632818"/>
    <w:rsid w:val="00634613"/>
    <w:rsid w:val="0063522E"/>
    <w:rsid w:val="006379DF"/>
    <w:rsid w:val="00640059"/>
    <w:rsid w:val="0064204D"/>
    <w:rsid w:val="00644163"/>
    <w:rsid w:val="00645283"/>
    <w:rsid w:val="00645346"/>
    <w:rsid w:val="0064621C"/>
    <w:rsid w:val="00646B4C"/>
    <w:rsid w:val="00647C66"/>
    <w:rsid w:val="00651132"/>
    <w:rsid w:val="00651868"/>
    <w:rsid w:val="0065625F"/>
    <w:rsid w:val="006577F4"/>
    <w:rsid w:val="006625C0"/>
    <w:rsid w:val="006626EF"/>
    <w:rsid w:val="00663177"/>
    <w:rsid w:val="00664797"/>
    <w:rsid w:val="006651D4"/>
    <w:rsid w:val="0066786D"/>
    <w:rsid w:val="00670348"/>
    <w:rsid w:val="00671337"/>
    <w:rsid w:val="006722D2"/>
    <w:rsid w:val="00673C31"/>
    <w:rsid w:val="00674EDB"/>
    <w:rsid w:val="00675523"/>
    <w:rsid w:val="006758A4"/>
    <w:rsid w:val="00675A3A"/>
    <w:rsid w:val="00675EDC"/>
    <w:rsid w:val="00676796"/>
    <w:rsid w:val="0067793D"/>
    <w:rsid w:val="00681C13"/>
    <w:rsid w:val="00684E20"/>
    <w:rsid w:val="00687DA8"/>
    <w:rsid w:val="0069007C"/>
    <w:rsid w:val="00690A8F"/>
    <w:rsid w:val="00691B36"/>
    <w:rsid w:val="006927A0"/>
    <w:rsid w:val="00692C8F"/>
    <w:rsid w:val="0069317E"/>
    <w:rsid w:val="0069321D"/>
    <w:rsid w:val="00693711"/>
    <w:rsid w:val="00694196"/>
    <w:rsid w:val="00695084"/>
    <w:rsid w:val="006953C0"/>
    <w:rsid w:val="00695485"/>
    <w:rsid w:val="00695747"/>
    <w:rsid w:val="00695845"/>
    <w:rsid w:val="006A1B57"/>
    <w:rsid w:val="006A1D0A"/>
    <w:rsid w:val="006A349F"/>
    <w:rsid w:val="006A6392"/>
    <w:rsid w:val="006A751B"/>
    <w:rsid w:val="006A7C8B"/>
    <w:rsid w:val="006B0364"/>
    <w:rsid w:val="006B055E"/>
    <w:rsid w:val="006B2317"/>
    <w:rsid w:val="006B235E"/>
    <w:rsid w:val="006B344B"/>
    <w:rsid w:val="006B425D"/>
    <w:rsid w:val="006B445C"/>
    <w:rsid w:val="006B45A5"/>
    <w:rsid w:val="006B4C0F"/>
    <w:rsid w:val="006B6F97"/>
    <w:rsid w:val="006B7B50"/>
    <w:rsid w:val="006C1BDF"/>
    <w:rsid w:val="006C2B83"/>
    <w:rsid w:val="006C2E76"/>
    <w:rsid w:val="006C35CA"/>
    <w:rsid w:val="006C390F"/>
    <w:rsid w:val="006C5702"/>
    <w:rsid w:val="006C63B5"/>
    <w:rsid w:val="006C7DCA"/>
    <w:rsid w:val="006D04D9"/>
    <w:rsid w:val="006D17FB"/>
    <w:rsid w:val="006D2F56"/>
    <w:rsid w:val="006D6348"/>
    <w:rsid w:val="006D68E1"/>
    <w:rsid w:val="006D71BB"/>
    <w:rsid w:val="006E07C7"/>
    <w:rsid w:val="006E0DC7"/>
    <w:rsid w:val="006E10A6"/>
    <w:rsid w:val="006E41CA"/>
    <w:rsid w:val="006E5331"/>
    <w:rsid w:val="006E6AFA"/>
    <w:rsid w:val="006E6E7E"/>
    <w:rsid w:val="006F191D"/>
    <w:rsid w:val="006F2C26"/>
    <w:rsid w:val="006F45D0"/>
    <w:rsid w:val="006F520A"/>
    <w:rsid w:val="006F6433"/>
    <w:rsid w:val="006F6D23"/>
    <w:rsid w:val="00700126"/>
    <w:rsid w:val="00701A42"/>
    <w:rsid w:val="0070358F"/>
    <w:rsid w:val="00703C03"/>
    <w:rsid w:val="00705F1A"/>
    <w:rsid w:val="0070617C"/>
    <w:rsid w:val="007064E6"/>
    <w:rsid w:val="007113CE"/>
    <w:rsid w:val="00711F85"/>
    <w:rsid w:val="0071403F"/>
    <w:rsid w:val="00714780"/>
    <w:rsid w:val="00716994"/>
    <w:rsid w:val="00720857"/>
    <w:rsid w:val="00720A4E"/>
    <w:rsid w:val="007214ED"/>
    <w:rsid w:val="00724103"/>
    <w:rsid w:val="0072611D"/>
    <w:rsid w:val="0073166A"/>
    <w:rsid w:val="00731C22"/>
    <w:rsid w:val="007333F6"/>
    <w:rsid w:val="007347E9"/>
    <w:rsid w:val="00735352"/>
    <w:rsid w:val="007407EA"/>
    <w:rsid w:val="007416C4"/>
    <w:rsid w:val="00742B0F"/>
    <w:rsid w:val="00742D24"/>
    <w:rsid w:val="0074505C"/>
    <w:rsid w:val="0074656B"/>
    <w:rsid w:val="00754495"/>
    <w:rsid w:val="007549AF"/>
    <w:rsid w:val="00755A50"/>
    <w:rsid w:val="00756052"/>
    <w:rsid w:val="00756B93"/>
    <w:rsid w:val="00760445"/>
    <w:rsid w:val="0076289B"/>
    <w:rsid w:val="007637CA"/>
    <w:rsid w:val="00765569"/>
    <w:rsid w:val="007656A5"/>
    <w:rsid w:val="00765891"/>
    <w:rsid w:val="00765ED9"/>
    <w:rsid w:val="007708F2"/>
    <w:rsid w:val="00772AFA"/>
    <w:rsid w:val="00772C4E"/>
    <w:rsid w:val="00773013"/>
    <w:rsid w:val="00773051"/>
    <w:rsid w:val="00773C8C"/>
    <w:rsid w:val="00773C90"/>
    <w:rsid w:val="00776154"/>
    <w:rsid w:val="0077650D"/>
    <w:rsid w:val="00776648"/>
    <w:rsid w:val="00776E4E"/>
    <w:rsid w:val="007778CF"/>
    <w:rsid w:val="007811C9"/>
    <w:rsid w:val="007828B5"/>
    <w:rsid w:val="00783244"/>
    <w:rsid w:val="00784031"/>
    <w:rsid w:val="007841EE"/>
    <w:rsid w:val="007853A0"/>
    <w:rsid w:val="00786099"/>
    <w:rsid w:val="0078781B"/>
    <w:rsid w:val="00790AC8"/>
    <w:rsid w:val="007932E6"/>
    <w:rsid w:val="00797F67"/>
    <w:rsid w:val="007A0C66"/>
    <w:rsid w:val="007A12B6"/>
    <w:rsid w:val="007A12C6"/>
    <w:rsid w:val="007A1BA9"/>
    <w:rsid w:val="007A1BCF"/>
    <w:rsid w:val="007A1EDC"/>
    <w:rsid w:val="007A21F8"/>
    <w:rsid w:val="007A430D"/>
    <w:rsid w:val="007A5E90"/>
    <w:rsid w:val="007A5EC5"/>
    <w:rsid w:val="007A7412"/>
    <w:rsid w:val="007A7413"/>
    <w:rsid w:val="007B00BE"/>
    <w:rsid w:val="007B0CF4"/>
    <w:rsid w:val="007B13AE"/>
    <w:rsid w:val="007B1DF3"/>
    <w:rsid w:val="007B2BED"/>
    <w:rsid w:val="007B2F1D"/>
    <w:rsid w:val="007B5C5F"/>
    <w:rsid w:val="007B5E87"/>
    <w:rsid w:val="007B63C6"/>
    <w:rsid w:val="007B64A0"/>
    <w:rsid w:val="007B66C3"/>
    <w:rsid w:val="007B6856"/>
    <w:rsid w:val="007B7F4D"/>
    <w:rsid w:val="007C16BF"/>
    <w:rsid w:val="007C31EB"/>
    <w:rsid w:val="007C6A10"/>
    <w:rsid w:val="007C6EFA"/>
    <w:rsid w:val="007D1468"/>
    <w:rsid w:val="007D3D5D"/>
    <w:rsid w:val="007D4603"/>
    <w:rsid w:val="007D4FFF"/>
    <w:rsid w:val="007E0AEA"/>
    <w:rsid w:val="007E50BC"/>
    <w:rsid w:val="007E6A3F"/>
    <w:rsid w:val="007E6BDA"/>
    <w:rsid w:val="007F11BC"/>
    <w:rsid w:val="007F1AA0"/>
    <w:rsid w:val="007F2FD6"/>
    <w:rsid w:val="007F4073"/>
    <w:rsid w:val="007F5B0A"/>
    <w:rsid w:val="007F6D31"/>
    <w:rsid w:val="007F7230"/>
    <w:rsid w:val="00802B9D"/>
    <w:rsid w:val="00802FF8"/>
    <w:rsid w:val="008035D8"/>
    <w:rsid w:val="00810360"/>
    <w:rsid w:val="00810B1D"/>
    <w:rsid w:val="00810F32"/>
    <w:rsid w:val="0081216E"/>
    <w:rsid w:val="00813FB5"/>
    <w:rsid w:val="00816A94"/>
    <w:rsid w:val="00817693"/>
    <w:rsid w:val="008177FA"/>
    <w:rsid w:val="00821E18"/>
    <w:rsid w:val="008227C4"/>
    <w:rsid w:val="00823422"/>
    <w:rsid w:val="008234E7"/>
    <w:rsid w:val="00825A27"/>
    <w:rsid w:val="008265B6"/>
    <w:rsid w:val="00831E27"/>
    <w:rsid w:val="008322E9"/>
    <w:rsid w:val="00832819"/>
    <w:rsid w:val="00834354"/>
    <w:rsid w:val="00834541"/>
    <w:rsid w:val="00834FC8"/>
    <w:rsid w:val="00835184"/>
    <w:rsid w:val="00837A6A"/>
    <w:rsid w:val="00842327"/>
    <w:rsid w:val="00842B42"/>
    <w:rsid w:val="00842C6B"/>
    <w:rsid w:val="00842EB9"/>
    <w:rsid w:val="008440F3"/>
    <w:rsid w:val="00844E11"/>
    <w:rsid w:val="00850643"/>
    <w:rsid w:val="00850906"/>
    <w:rsid w:val="00850D06"/>
    <w:rsid w:val="008530EB"/>
    <w:rsid w:val="0085474B"/>
    <w:rsid w:val="0085623D"/>
    <w:rsid w:val="00856512"/>
    <w:rsid w:val="008566D6"/>
    <w:rsid w:val="0086138E"/>
    <w:rsid w:val="008630C1"/>
    <w:rsid w:val="00864B44"/>
    <w:rsid w:val="00864C62"/>
    <w:rsid w:val="00866534"/>
    <w:rsid w:val="008667CA"/>
    <w:rsid w:val="00867FC7"/>
    <w:rsid w:val="00873BE9"/>
    <w:rsid w:val="00874316"/>
    <w:rsid w:val="00874D1B"/>
    <w:rsid w:val="00875FEB"/>
    <w:rsid w:val="00876416"/>
    <w:rsid w:val="0087685C"/>
    <w:rsid w:val="00876A7C"/>
    <w:rsid w:val="00876E6D"/>
    <w:rsid w:val="00876EB6"/>
    <w:rsid w:val="00877557"/>
    <w:rsid w:val="0088074A"/>
    <w:rsid w:val="00880A9C"/>
    <w:rsid w:val="00880B51"/>
    <w:rsid w:val="00882672"/>
    <w:rsid w:val="00882E10"/>
    <w:rsid w:val="00883F72"/>
    <w:rsid w:val="00884E6E"/>
    <w:rsid w:val="00885AD6"/>
    <w:rsid w:val="008862C0"/>
    <w:rsid w:val="0088690C"/>
    <w:rsid w:val="00886DDC"/>
    <w:rsid w:val="008906B5"/>
    <w:rsid w:val="00891382"/>
    <w:rsid w:val="00892A4B"/>
    <w:rsid w:val="008932A8"/>
    <w:rsid w:val="008941EA"/>
    <w:rsid w:val="00895A6F"/>
    <w:rsid w:val="00895E6A"/>
    <w:rsid w:val="00896735"/>
    <w:rsid w:val="00896A3A"/>
    <w:rsid w:val="00896E77"/>
    <w:rsid w:val="00897C79"/>
    <w:rsid w:val="008A10EC"/>
    <w:rsid w:val="008A139E"/>
    <w:rsid w:val="008A213F"/>
    <w:rsid w:val="008A41EA"/>
    <w:rsid w:val="008A4E3D"/>
    <w:rsid w:val="008A5E8D"/>
    <w:rsid w:val="008B05E5"/>
    <w:rsid w:val="008B0C94"/>
    <w:rsid w:val="008B159A"/>
    <w:rsid w:val="008B1B3F"/>
    <w:rsid w:val="008B30D2"/>
    <w:rsid w:val="008B4C05"/>
    <w:rsid w:val="008B4E21"/>
    <w:rsid w:val="008B528F"/>
    <w:rsid w:val="008B60B5"/>
    <w:rsid w:val="008B6DEE"/>
    <w:rsid w:val="008B77EE"/>
    <w:rsid w:val="008C04D9"/>
    <w:rsid w:val="008C067B"/>
    <w:rsid w:val="008C2D5F"/>
    <w:rsid w:val="008C31DD"/>
    <w:rsid w:val="008C3C54"/>
    <w:rsid w:val="008C5CFA"/>
    <w:rsid w:val="008C60B6"/>
    <w:rsid w:val="008C6757"/>
    <w:rsid w:val="008D1291"/>
    <w:rsid w:val="008D282E"/>
    <w:rsid w:val="008D3518"/>
    <w:rsid w:val="008D6325"/>
    <w:rsid w:val="008D671A"/>
    <w:rsid w:val="008E6BCB"/>
    <w:rsid w:val="008E6CEA"/>
    <w:rsid w:val="008F5CFC"/>
    <w:rsid w:val="00900781"/>
    <w:rsid w:val="00901FEF"/>
    <w:rsid w:val="009030A3"/>
    <w:rsid w:val="00904079"/>
    <w:rsid w:val="00904211"/>
    <w:rsid w:val="00904D30"/>
    <w:rsid w:val="00904D72"/>
    <w:rsid w:val="00904FEE"/>
    <w:rsid w:val="009077C5"/>
    <w:rsid w:val="009120ED"/>
    <w:rsid w:val="00912922"/>
    <w:rsid w:val="00912E4D"/>
    <w:rsid w:val="00912EDE"/>
    <w:rsid w:val="009135FA"/>
    <w:rsid w:val="009150F3"/>
    <w:rsid w:val="009151A4"/>
    <w:rsid w:val="009173A3"/>
    <w:rsid w:val="00917710"/>
    <w:rsid w:val="00917C86"/>
    <w:rsid w:val="009208CA"/>
    <w:rsid w:val="00923EA0"/>
    <w:rsid w:val="00924479"/>
    <w:rsid w:val="00925F1A"/>
    <w:rsid w:val="009302DB"/>
    <w:rsid w:val="009310B5"/>
    <w:rsid w:val="00932114"/>
    <w:rsid w:val="009329F9"/>
    <w:rsid w:val="00932B2C"/>
    <w:rsid w:val="00933E84"/>
    <w:rsid w:val="009406DC"/>
    <w:rsid w:val="00940878"/>
    <w:rsid w:val="00941025"/>
    <w:rsid w:val="0094168E"/>
    <w:rsid w:val="00941790"/>
    <w:rsid w:val="00942EF6"/>
    <w:rsid w:val="00943933"/>
    <w:rsid w:val="00944F61"/>
    <w:rsid w:val="00950BBC"/>
    <w:rsid w:val="0095215C"/>
    <w:rsid w:val="009528DD"/>
    <w:rsid w:val="00954D0F"/>
    <w:rsid w:val="00955037"/>
    <w:rsid w:val="0095507E"/>
    <w:rsid w:val="00955669"/>
    <w:rsid w:val="00955B1D"/>
    <w:rsid w:val="009567AF"/>
    <w:rsid w:val="00956E21"/>
    <w:rsid w:val="00960B5D"/>
    <w:rsid w:val="0096174D"/>
    <w:rsid w:val="00961AC4"/>
    <w:rsid w:val="00963878"/>
    <w:rsid w:val="00963C40"/>
    <w:rsid w:val="00964FB6"/>
    <w:rsid w:val="0096510D"/>
    <w:rsid w:val="00965F48"/>
    <w:rsid w:val="00966C97"/>
    <w:rsid w:val="00970F7D"/>
    <w:rsid w:val="009712AA"/>
    <w:rsid w:val="0097200A"/>
    <w:rsid w:val="00972F44"/>
    <w:rsid w:val="00973AA0"/>
    <w:rsid w:val="00974C3B"/>
    <w:rsid w:val="00976B61"/>
    <w:rsid w:val="00977FEA"/>
    <w:rsid w:val="009809D2"/>
    <w:rsid w:val="009815AD"/>
    <w:rsid w:val="00985EE2"/>
    <w:rsid w:val="00986064"/>
    <w:rsid w:val="009868D6"/>
    <w:rsid w:val="00987D06"/>
    <w:rsid w:val="00991913"/>
    <w:rsid w:val="00992C8D"/>
    <w:rsid w:val="00994515"/>
    <w:rsid w:val="00996C0E"/>
    <w:rsid w:val="009A0067"/>
    <w:rsid w:val="009A0B67"/>
    <w:rsid w:val="009A18AC"/>
    <w:rsid w:val="009A1E94"/>
    <w:rsid w:val="009A56A6"/>
    <w:rsid w:val="009A7263"/>
    <w:rsid w:val="009A7769"/>
    <w:rsid w:val="009A7D5E"/>
    <w:rsid w:val="009B1E5A"/>
    <w:rsid w:val="009B5D3C"/>
    <w:rsid w:val="009B6251"/>
    <w:rsid w:val="009B652F"/>
    <w:rsid w:val="009B6BF2"/>
    <w:rsid w:val="009C050E"/>
    <w:rsid w:val="009C3282"/>
    <w:rsid w:val="009C3DEF"/>
    <w:rsid w:val="009C4123"/>
    <w:rsid w:val="009C4323"/>
    <w:rsid w:val="009C524A"/>
    <w:rsid w:val="009C5EBA"/>
    <w:rsid w:val="009C6483"/>
    <w:rsid w:val="009C79CF"/>
    <w:rsid w:val="009D0250"/>
    <w:rsid w:val="009D0B91"/>
    <w:rsid w:val="009D1E16"/>
    <w:rsid w:val="009D1ECF"/>
    <w:rsid w:val="009D505E"/>
    <w:rsid w:val="009D5AAB"/>
    <w:rsid w:val="009D650F"/>
    <w:rsid w:val="009D77A6"/>
    <w:rsid w:val="009D7A3E"/>
    <w:rsid w:val="009E1A5A"/>
    <w:rsid w:val="009E1A98"/>
    <w:rsid w:val="009E55A7"/>
    <w:rsid w:val="009E72F9"/>
    <w:rsid w:val="009F0E03"/>
    <w:rsid w:val="009F1F91"/>
    <w:rsid w:val="009F37C6"/>
    <w:rsid w:val="009F76A1"/>
    <w:rsid w:val="00A0061E"/>
    <w:rsid w:val="00A02456"/>
    <w:rsid w:val="00A02CE5"/>
    <w:rsid w:val="00A05365"/>
    <w:rsid w:val="00A0728F"/>
    <w:rsid w:val="00A07669"/>
    <w:rsid w:val="00A12310"/>
    <w:rsid w:val="00A12FE2"/>
    <w:rsid w:val="00A13541"/>
    <w:rsid w:val="00A14D29"/>
    <w:rsid w:val="00A15357"/>
    <w:rsid w:val="00A15489"/>
    <w:rsid w:val="00A15888"/>
    <w:rsid w:val="00A160BB"/>
    <w:rsid w:val="00A17669"/>
    <w:rsid w:val="00A17AF4"/>
    <w:rsid w:val="00A22C52"/>
    <w:rsid w:val="00A23033"/>
    <w:rsid w:val="00A23AAA"/>
    <w:rsid w:val="00A24D60"/>
    <w:rsid w:val="00A25940"/>
    <w:rsid w:val="00A26AD2"/>
    <w:rsid w:val="00A2727B"/>
    <w:rsid w:val="00A273AA"/>
    <w:rsid w:val="00A27CFF"/>
    <w:rsid w:val="00A30176"/>
    <w:rsid w:val="00A3042A"/>
    <w:rsid w:val="00A30CF0"/>
    <w:rsid w:val="00A3364C"/>
    <w:rsid w:val="00A33B48"/>
    <w:rsid w:val="00A33D20"/>
    <w:rsid w:val="00A35180"/>
    <w:rsid w:val="00A35273"/>
    <w:rsid w:val="00A35AF7"/>
    <w:rsid w:val="00A3604A"/>
    <w:rsid w:val="00A361EC"/>
    <w:rsid w:val="00A3660E"/>
    <w:rsid w:val="00A36E40"/>
    <w:rsid w:val="00A3722C"/>
    <w:rsid w:val="00A408DC"/>
    <w:rsid w:val="00A44519"/>
    <w:rsid w:val="00A44C8E"/>
    <w:rsid w:val="00A4658F"/>
    <w:rsid w:val="00A47E25"/>
    <w:rsid w:val="00A50B5D"/>
    <w:rsid w:val="00A518AC"/>
    <w:rsid w:val="00A52145"/>
    <w:rsid w:val="00A5441A"/>
    <w:rsid w:val="00A546FD"/>
    <w:rsid w:val="00A55A4F"/>
    <w:rsid w:val="00A56485"/>
    <w:rsid w:val="00A60A2C"/>
    <w:rsid w:val="00A60F1C"/>
    <w:rsid w:val="00A613B0"/>
    <w:rsid w:val="00A6369C"/>
    <w:rsid w:val="00A63770"/>
    <w:rsid w:val="00A650E6"/>
    <w:rsid w:val="00A66E7A"/>
    <w:rsid w:val="00A67295"/>
    <w:rsid w:val="00A704E1"/>
    <w:rsid w:val="00A70E15"/>
    <w:rsid w:val="00A71FCA"/>
    <w:rsid w:val="00A722DC"/>
    <w:rsid w:val="00A7429B"/>
    <w:rsid w:val="00A82781"/>
    <w:rsid w:val="00A82D3D"/>
    <w:rsid w:val="00A832E3"/>
    <w:rsid w:val="00A84698"/>
    <w:rsid w:val="00A848DD"/>
    <w:rsid w:val="00A8556D"/>
    <w:rsid w:val="00A860E5"/>
    <w:rsid w:val="00A90EEB"/>
    <w:rsid w:val="00A92725"/>
    <w:rsid w:val="00A938DB"/>
    <w:rsid w:val="00A93A36"/>
    <w:rsid w:val="00A9636C"/>
    <w:rsid w:val="00A97850"/>
    <w:rsid w:val="00AA0BB8"/>
    <w:rsid w:val="00AA1D4E"/>
    <w:rsid w:val="00AA26D8"/>
    <w:rsid w:val="00AA4F9D"/>
    <w:rsid w:val="00AA59D6"/>
    <w:rsid w:val="00AA70BB"/>
    <w:rsid w:val="00AB09E6"/>
    <w:rsid w:val="00AB222D"/>
    <w:rsid w:val="00AC023B"/>
    <w:rsid w:val="00AC1F22"/>
    <w:rsid w:val="00AC43FB"/>
    <w:rsid w:val="00AC50C0"/>
    <w:rsid w:val="00AC6F51"/>
    <w:rsid w:val="00AD0AB0"/>
    <w:rsid w:val="00AD15CA"/>
    <w:rsid w:val="00AD1FF2"/>
    <w:rsid w:val="00AD37F0"/>
    <w:rsid w:val="00AD4173"/>
    <w:rsid w:val="00AD5956"/>
    <w:rsid w:val="00AD66E9"/>
    <w:rsid w:val="00AD726C"/>
    <w:rsid w:val="00AD72FE"/>
    <w:rsid w:val="00AE0A69"/>
    <w:rsid w:val="00AE0E90"/>
    <w:rsid w:val="00AE21E9"/>
    <w:rsid w:val="00AE2AC6"/>
    <w:rsid w:val="00AE38AC"/>
    <w:rsid w:val="00AE436E"/>
    <w:rsid w:val="00AE46C1"/>
    <w:rsid w:val="00AE4E51"/>
    <w:rsid w:val="00AE4EE0"/>
    <w:rsid w:val="00AE6391"/>
    <w:rsid w:val="00AF0DF1"/>
    <w:rsid w:val="00AF0F10"/>
    <w:rsid w:val="00AF1973"/>
    <w:rsid w:val="00AF2BB0"/>
    <w:rsid w:val="00AF33E6"/>
    <w:rsid w:val="00AF3A11"/>
    <w:rsid w:val="00AF3CAE"/>
    <w:rsid w:val="00AF4D63"/>
    <w:rsid w:val="00AF6A7E"/>
    <w:rsid w:val="00AF70E2"/>
    <w:rsid w:val="00AF7226"/>
    <w:rsid w:val="00AF7B14"/>
    <w:rsid w:val="00B00042"/>
    <w:rsid w:val="00B027B7"/>
    <w:rsid w:val="00B0500B"/>
    <w:rsid w:val="00B077EF"/>
    <w:rsid w:val="00B105DD"/>
    <w:rsid w:val="00B10744"/>
    <w:rsid w:val="00B11CF9"/>
    <w:rsid w:val="00B12D8D"/>
    <w:rsid w:val="00B131B0"/>
    <w:rsid w:val="00B15AD6"/>
    <w:rsid w:val="00B21A7E"/>
    <w:rsid w:val="00B22907"/>
    <w:rsid w:val="00B24A51"/>
    <w:rsid w:val="00B24E1E"/>
    <w:rsid w:val="00B27B25"/>
    <w:rsid w:val="00B30772"/>
    <w:rsid w:val="00B32581"/>
    <w:rsid w:val="00B332DC"/>
    <w:rsid w:val="00B3415E"/>
    <w:rsid w:val="00B341B8"/>
    <w:rsid w:val="00B362C3"/>
    <w:rsid w:val="00B3668C"/>
    <w:rsid w:val="00B36CCA"/>
    <w:rsid w:val="00B408D7"/>
    <w:rsid w:val="00B40A34"/>
    <w:rsid w:val="00B41C6B"/>
    <w:rsid w:val="00B42E28"/>
    <w:rsid w:val="00B449ED"/>
    <w:rsid w:val="00B44A81"/>
    <w:rsid w:val="00B46086"/>
    <w:rsid w:val="00B4733B"/>
    <w:rsid w:val="00B507E2"/>
    <w:rsid w:val="00B50AD6"/>
    <w:rsid w:val="00B5115F"/>
    <w:rsid w:val="00B52046"/>
    <w:rsid w:val="00B549F4"/>
    <w:rsid w:val="00B567B0"/>
    <w:rsid w:val="00B60E17"/>
    <w:rsid w:val="00B61BB1"/>
    <w:rsid w:val="00B61E3B"/>
    <w:rsid w:val="00B61FF4"/>
    <w:rsid w:val="00B6316D"/>
    <w:rsid w:val="00B64F85"/>
    <w:rsid w:val="00B7046B"/>
    <w:rsid w:val="00B7101F"/>
    <w:rsid w:val="00B7164C"/>
    <w:rsid w:val="00B7178D"/>
    <w:rsid w:val="00B7260A"/>
    <w:rsid w:val="00B7314E"/>
    <w:rsid w:val="00B74E9B"/>
    <w:rsid w:val="00B75115"/>
    <w:rsid w:val="00B760B6"/>
    <w:rsid w:val="00B80597"/>
    <w:rsid w:val="00B84F13"/>
    <w:rsid w:val="00B85619"/>
    <w:rsid w:val="00B86037"/>
    <w:rsid w:val="00B86EEB"/>
    <w:rsid w:val="00B907D0"/>
    <w:rsid w:val="00B921D8"/>
    <w:rsid w:val="00B94984"/>
    <w:rsid w:val="00B957E7"/>
    <w:rsid w:val="00B95AD9"/>
    <w:rsid w:val="00B96D6D"/>
    <w:rsid w:val="00B972FB"/>
    <w:rsid w:val="00B97C6B"/>
    <w:rsid w:val="00BA1445"/>
    <w:rsid w:val="00BA1845"/>
    <w:rsid w:val="00BA36CA"/>
    <w:rsid w:val="00BA4AC2"/>
    <w:rsid w:val="00BA4E03"/>
    <w:rsid w:val="00BA64EC"/>
    <w:rsid w:val="00BA66E5"/>
    <w:rsid w:val="00BA77B3"/>
    <w:rsid w:val="00BB05D1"/>
    <w:rsid w:val="00BB5C30"/>
    <w:rsid w:val="00BB6679"/>
    <w:rsid w:val="00BB6FB2"/>
    <w:rsid w:val="00BB7D3B"/>
    <w:rsid w:val="00BC1400"/>
    <w:rsid w:val="00BC1A3A"/>
    <w:rsid w:val="00BC2BEE"/>
    <w:rsid w:val="00BC4A14"/>
    <w:rsid w:val="00BC55FF"/>
    <w:rsid w:val="00BC56DB"/>
    <w:rsid w:val="00BC5A6B"/>
    <w:rsid w:val="00BC7479"/>
    <w:rsid w:val="00BD1625"/>
    <w:rsid w:val="00BD18D2"/>
    <w:rsid w:val="00BD3121"/>
    <w:rsid w:val="00BD3F1C"/>
    <w:rsid w:val="00BD4F08"/>
    <w:rsid w:val="00BD61DA"/>
    <w:rsid w:val="00BD6911"/>
    <w:rsid w:val="00BD6CDE"/>
    <w:rsid w:val="00BE3D98"/>
    <w:rsid w:val="00BE4EDC"/>
    <w:rsid w:val="00BE5FA9"/>
    <w:rsid w:val="00BE7DD8"/>
    <w:rsid w:val="00BF236C"/>
    <w:rsid w:val="00BF3268"/>
    <w:rsid w:val="00BF3D95"/>
    <w:rsid w:val="00BF40A4"/>
    <w:rsid w:val="00BF4229"/>
    <w:rsid w:val="00BF577B"/>
    <w:rsid w:val="00BF7D6B"/>
    <w:rsid w:val="00BF7D9B"/>
    <w:rsid w:val="00C0214A"/>
    <w:rsid w:val="00C02652"/>
    <w:rsid w:val="00C039D9"/>
    <w:rsid w:val="00C05EC4"/>
    <w:rsid w:val="00C062FA"/>
    <w:rsid w:val="00C1061D"/>
    <w:rsid w:val="00C107E0"/>
    <w:rsid w:val="00C12E49"/>
    <w:rsid w:val="00C155CA"/>
    <w:rsid w:val="00C15D82"/>
    <w:rsid w:val="00C1602D"/>
    <w:rsid w:val="00C20EBE"/>
    <w:rsid w:val="00C2111E"/>
    <w:rsid w:val="00C22AE0"/>
    <w:rsid w:val="00C242C9"/>
    <w:rsid w:val="00C25FE9"/>
    <w:rsid w:val="00C269C8"/>
    <w:rsid w:val="00C27A40"/>
    <w:rsid w:val="00C3050A"/>
    <w:rsid w:val="00C3112D"/>
    <w:rsid w:val="00C315F2"/>
    <w:rsid w:val="00C36B92"/>
    <w:rsid w:val="00C37871"/>
    <w:rsid w:val="00C40865"/>
    <w:rsid w:val="00C42A73"/>
    <w:rsid w:val="00C42C8C"/>
    <w:rsid w:val="00C4448C"/>
    <w:rsid w:val="00C456A4"/>
    <w:rsid w:val="00C45E6A"/>
    <w:rsid w:val="00C47058"/>
    <w:rsid w:val="00C51929"/>
    <w:rsid w:val="00C53369"/>
    <w:rsid w:val="00C5487B"/>
    <w:rsid w:val="00C54A5A"/>
    <w:rsid w:val="00C54B9A"/>
    <w:rsid w:val="00C6230B"/>
    <w:rsid w:val="00C624ED"/>
    <w:rsid w:val="00C62E39"/>
    <w:rsid w:val="00C631B7"/>
    <w:rsid w:val="00C635A5"/>
    <w:rsid w:val="00C642B6"/>
    <w:rsid w:val="00C729E2"/>
    <w:rsid w:val="00C7492F"/>
    <w:rsid w:val="00C77474"/>
    <w:rsid w:val="00C77851"/>
    <w:rsid w:val="00C83DA7"/>
    <w:rsid w:val="00C87294"/>
    <w:rsid w:val="00C90EFC"/>
    <w:rsid w:val="00C9109C"/>
    <w:rsid w:val="00C91F8F"/>
    <w:rsid w:val="00C93836"/>
    <w:rsid w:val="00C9429F"/>
    <w:rsid w:val="00C95409"/>
    <w:rsid w:val="00C9686B"/>
    <w:rsid w:val="00C97F01"/>
    <w:rsid w:val="00CA0B88"/>
    <w:rsid w:val="00CA4FFA"/>
    <w:rsid w:val="00CA72ED"/>
    <w:rsid w:val="00CA735E"/>
    <w:rsid w:val="00CB0711"/>
    <w:rsid w:val="00CB0A7D"/>
    <w:rsid w:val="00CB28D7"/>
    <w:rsid w:val="00CB3BC0"/>
    <w:rsid w:val="00CB5ECE"/>
    <w:rsid w:val="00CB7343"/>
    <w:rsid w:val="00CC072D"/>
    <w:rsid w:val="00CC1BE0"/>
    <w:rsid w:val="00CC2312"/>
    <w:rsid w:val="00CC305E"/>
    <w:rsid w:val="00CC5074"/>
    <w:rsid w:val="00CC68CC"/>
    <w:rsid w:val="00CC7F2A"/>
    <w:rsid w:val="00CD05E6"/>
    <w:rsid w:val="00CD07F6"/>
    <w:rsid w:val="00CD1BBF"/>
    <w:rsid w:val="00CD2BFA"/>
    <w:rsid w:val="00CD3AF4"/>
    <w:rsid w:val="00CD5C80"/>
    <w:rsid w:val="00CD67C7"/>
    <w:rsid w:val="00CD706B"/>
    <w:rsid w:val="00CD790A"/>
    <w:rsid w:val="00CE0AA6"/>
    <w:rsid w:val="00CE1C9E"/>
    <w:rsid w:val="00CE41A8"/>
    <w:rsid w:val="00CE5B6A"/>
    <w:rsid w:val="00CE5D9A"/>
    <w:rsid w:val="00CE6D9A"/>
    <w:rsid w:val="00CE74D5"/>
    <w:rsid w:val="00CE7714"/>
    <w:rsid w:val="00CF0890"/>
    <w:rsid w:val="00CF367B"/>
    <w:rsid w:val="00CF379D"/>
    <w:rsid w:val="00CF55C0"/>
    <w:rsid w:val="00D03BE6"/>
    <w:rsid w:val="00D03CFC"/>
    <w:rsid w:val="00D05A18"/>
    <w:rsid w:val="00D070A4"/>
    <w:rsid w:val="00D0731B"/>
    <w:rsid w:val="00D10B0A"/>
    <w:rsid w:val="00D1179A"/>
    <w:rsid w:val="00D12A7B"/>
    <w:rsid w:val="00D12E9D"/>
    <w:rsid w:val="00D13A2F"/>
    <w:rsid w:val="00D14CCD"/>
    <w:rsid w:val="00D156C2"/>
    <w:rsid w:val="00D168A6"/>
    <w:rsid w:val="00D17D0C"/>
    <w:rsid w:val="00D224D7"/>
    <w:rsid w:val="00D22E52"/>
    <w:rsid w:val="00D23B17"/>
    <w:rsid w:val="00D25103"/>
    <w:rsid w:val="00D2560B"/>
    <w:rsid w:val="00D25628"/>
    <w:rsid w:val="00D25B7D"/>
    <w:rsid w:val="00D26BFF"/>
    <w:rsid w:val="00D26CF8"/>
    <w:rsid w:val="00D271F6"/>
    <w:rsid w:val="00D277C4"/>
    <w:rsid w:val="00D27AA5"/>
    <w:rsid w:val="00D3040B"/>
    <w:rsid w:val="00D312AD"/>
    <w:rsid w:val="00D31FEA"/>
    <w:rsid w:val="00D33111"/>
    <w:rsid w:val="00D34AEF"/>
    <w:rsid w:val="00D37CEF"/>
    <w:rsid w:val="00D37FD3"/>
    <w:rsid w:val="00D40D7A"/>
    <w:rsid w:val="00D41617"/>
    <w:rsid w:val="00D41D75"/>
    <w:rsid w:val="00D42D51"/>
    <w:rsid w:val="00D453E6"/>
    <w:rsid w:val="00D469F2"/>
    <w:rsid w:val="00D46F2C"/>
    <w:rsid w:val="00D4713F"/>
    <w:rsid w:val="00D47DAF"/>
    <w:rsid w:val="00D47E8A"/>
    <w:rsid w:val="00D50888"/>
    <w:rsid w:val="00D51505"/>
    <w:rsid w:val="00D54A82"/>
    <w:rsid w:val="00D55936"/>
    <w:rsid w:val="00D5635A"/>
    <w:rsid w:val="00D569F7"/>
    <w:rsid w:val="00D5737C"/>
    <w:rsid w:val="00D57B79"/>
    <w:rsid w:val="00D607F3"/>
    <w:rsid w:val="00D61286"/>
    <w:rsid w:val="00D646CF"/>
    <w:rsid w:val="00D64E92"/>
    <w:rsid w:val="00D660BA"/>
    <w:rsid w:val="00D66C43"/>
    <w:rsid w:val="00D67304"/>
    <w:rsid w:val="00D710DA"/>
    <w:rsid w:val="00D71C02"/>
    <w:rsid w:val="00D72997"/>
    <w:rsid w:val="00D737DE"/>
    <w:rsid w:val="00D73838"/>
    <w:rsid w:val="00D73992"/>
    <w:rsid w:val="00D753D9"/>
    <w:rsid w:val="00D7587D"/>
    <w:rsid w:val="00D760F9"/>
    <w:rsid w:val="00D77E0D"/>
    <w:rsid w:val="00D8087A"/>
    <w:rsid w:val="00D80E3F"/>
    <w:rsid w:val="00D85411"/>
    <w:rsid w:val="00D8598C"/>
    <w:rsid w:val="00D92934"/>
    <w:rsid w:val="00D94B14"/>
    <w:rsid w:val="00D94BBD"/>
    <w:rsid w:val="00D96366"/>
    <w:rsid w:val="00D96E3D"/>
    <w:rsid w:val="00D9746A"/>
    <w:rsid w:val="00D97D20"/>
    <w:rsid w:val="00D97DAF"/>
    <w:rsid w:val="00DA2424"/>
    <w:rsid w:val="00DA35FA"/>
    <w:rsid w:val="00DA5FB0"/>
    <w:rsid w:val="00DA7FD1"/>
    <w:rsid w:val="00DB0D27"/>
    <w:rsid w:val="00DB11B4"/>
    <w:rsid w:val="00DB29A1"/>
    <w:rsid w:val="00DB2B89"/>
    <w:rsid w:val="00DB39A6"/>
    <w:rsid w:val="00DB4353"/>
    <w:rsid w:val="00DB4F76"/>
    <w:rsid w:val="00DB5B97"/>
    <w:rsid w:val="00DB69CB"/>
    <w:rsid w:val="00DB78B6"/>
    <w:rsid w:val="00DC035D"/>
    <w:rsid w:val="00DC1155"/>
    <w:rsid w:val="00DC14B8"/>
    <w:rsid w:val="00DC26CA"/>
    <w:rsid w:val="00DC2ADD"/>
    <w:rsid w:val="00DC3281"/>
    <w:rsid w:val="00DC41FE"/>
    <w:rsid w:val="00DD09F7"/>
    <w:rsid w:val="00DD10B0"/>
    <w:rsid w:val="00DD14A6"/>
    <w:rsid w:val="00DD17A2"/>
    <w:rsid w:val="00DD17E0"/>
    <w:rsid w:val="00DD1986"/>
    <w:rsid w:val="00DD20AB"/>
    <w:rsid w:val="00DD28B2"/>
    <w:rsid w:val="00DD3A7D"/>
    <w:rsid w:val="00DD3BC5"/>
    <w:rsid w:val="00DD51C1"/>
    <w:rsid w:val="00DD6A37"/>
    <w:rsid w:val="00DE0DBD"/>
    <w:rsid w:val="00DE2E5F"/>
    <w:rsid w:val="00DE390C"/>
    <w:rsid w:val="00DE5DAC"/>
    <w:rsid w:val="00DE5EB8"/>
    <w:rsid w:val="00DE64A6"/>
    <w:rsid w:val="00DE716E"/>
    <w:rsid w:val="00DF1C90"/>
    <w:rsid w:val="00DF70C2"/>
    <w:rsid w:val="00E00C99"/>
    <w:rsid w:val="00E019F2"/>
    <w:rsid w:val="00E01CBC"/>
    <w:rsid w:val="00E02C46"/>
    <w:rsid w:val="00E0363C"/>
    <w:rsid w:val="00E04659"/>
    <w:rsid w:val="00E06E06"/>
    <w:rsid w:val="00E13189"/>
    <w:rsid w:val="00E159BF"/>
    <w:rsid w:val="00E226DA"/>
    <w:rsid w:val="00E23324"/>
    <w:rsid w:val="00E2356B"/>
    <w:rsid w:val="00E2431B"/>
    <w:rsid w:val="00E30149"/>
    <w:rsid w:val="00E30C67"/>
    <w:rsid w:val="00E31118"/>
    <w:rsid w:val="00E317D4"/>
    <w:rsid w:val="00E33CA0"/>
    <w:rsid w:val="00E35AD8"/>
    <w:rsid w:val="00E368B4"/>
    <w:rsid w:val="00E36AD9"/>
    <w:rsid w:val="00E404D0"/>
    <w:rsid w:val="00E40900"/>
    <w:rsid w:val="00E41A51"/>
    <w:rsid w:val="00E43100"/>
    <w:rsid w:val="00E43342"/>
    <w:rsid w:val="00E44321"/>
    <w:rsid w:val="00E44858"/>
    <w:rsid w:val="00E4700B"/>
    <w:rsid w:val="00E52025"/>
    <w:rsid w:val="00E526A8"/>
    <w:rsid w:val="00E544DE"/>
    <w:rsid w:val="00E56B85"/>
    <w:rsid w:val="00E57BDD"/>
    <w:rsid w:val="00E642C5"/>
    <w:rsid w:val="00E65EAC"/>
    <w:rsid w:val="00E66B20"/>
    <w:rsid w:val="00E67B06"/>
    <w:rsid w:val="00E67ED5"/>
    <w:rsid w:val="00E7295B"/>
    <w:rsid w:val="00E742A7"/>
    <w:rsid w:val="00E74BE3"/>
    <w:rsid w:val="00E7699A"/>
    <w:rsid w:val="00E76BBF"/>
    <w:rsid w:val="00E806CA"/>
    <w:rsid w:val="00E82214"/>
    <w:rsid w:val="00E8253D"/>
    <w:rsid w:val="00E8334D"/>
    <w:rsid w:val="00E84E2E"/>
    <w:rsid w:val="00E85050"/>
    <w:rsid w:val="00E8571B"/>
    <w:rsid w:val="00E85BA0"/>
    <w:rsid w:val="00E86736"/>
    <w:rsid w:val="00E91A87"/>
    <w:rsid w:val="00E91BB9"/>
    <w:rsid w:val="00E9298A"/>
    <w:rsid w:val="00E92FBC"/>
    <w:rsid w:val="00E93528"/>
    <w:rsid w:val="00E9647D"/>
    <w:rsid w:val="00EA06ED"/>
    <w:rsid w:val="00EA761F"/>
    <w:rsid w:val="00EB1A1E"/>
    <w:rsid w:val="00EB2F6C"/>
    <w:rsid w:val="00EB33B6"/>
    <w:rsid w:val="00EB3D94"/>
    <w:rsid w:val="00EB4364"/>
    <w:rsid w:val="00EB6563"/>
    <w:rsid w:val="00EB6B73"/>
    <w:rsid w:val="00EB77E1"/>
    <w:rsid w:val="00EB7D43"/>
    <w:rsid w:val="00EC4320"/>
    <w:rsid w:val="00EC460B"/>
    <w:rsid w:val="00EC4711"/>
    <w:rsid w:val="00EC4779"/>
    <w:rsid w:val="00EC5B30"/>
    <w:rsid w:val="00EC5DB7"/>
    <w:rsid w:val="00ED2A6B"/>
    <w:rsid w:val="00ED47F7"/>
    <w:rsid w:val="00ED5195"/>
    <w:rsid w:val="00ED624F"/>
    <w:rsid w:val="00ED6343"/>
    <w:rsid w:val="00ED7CCC"/>
    <w:rsid w:val="00EE0061"/>
    <w:rsid w:val="00EE0634"/>
    <w:rsid w:val="00EE0E60"/>
    <w:rsid w:val="00EE0FD2"/>
    <w:rsid w:val="00EE5476"/>
    <w:rsid w:val="00EE56C0"/>
    <w:rsid w:val="00EE61A8"/>
    <w:rsid w:val="00EE7C82"/>
    <w:rsid w:val="00EF0C61"/>
    <w:rsid w:val="00EF1BF6"/>
    <w:rsid w:val="00EF27CD"/>
    <w:rsid w:val="00EF43C9"/>
    <w:rsid w:val="00EF476B"/>
    <w:rsid w:val="00EF4E8C"/>
    <w:rsid w:val="00EF53C9"/>
    <w:rsid w:val="00EF5796"/>
    <w:rsid w:val="00EF6AC3"/>
    <w:rsid w:val="00EF71C7"/>
    <w:rsid w:val="00EF7DEE"/>
    <w:rsid w:val="00F00585"/>
    <w:rsid w:val="00F0112E"/>
    <w:rsid w:val="00F041BE"/>
    <w:rsid w:val="00F0760C"/>
    <w:rsid w:val="00F1236F"/>
    <w:rsid w:val="00F12AC2"/>
    <w:rsid w:val="00F146F9"/>
    <w:rsid w:val="00F2059B"/>
    <w:rsid w:val="00F210E5"/>
    <w:rsid w:val="00F21699"/>
    <w:rsid w:val="00F21F3F"/>
    <w:rsid w:val="00F23D74"/>
    <w:rsid w:val="00F27DA0"/>
    <w:rsid w:val="00F301C2"/>
    <w:rsid w:val="00F30DB8"/>
    <w:rsid w:val="00F311C0"/>
    <w:rsid w:val="00F32AA6"/>
    <w:rsid w:val="00F34754"/>
    <w:rsid w:val="00F359FF"/>
    <w:rsid w:val="00F36C37"/>
    <w:rsid w:val="00F36E57"/>
    <w:rsid w:val="00F400C1"/>
    <w:rsid w:val="00F403D5"/>
    <w:rsid w:val="00F40AF2"/>
    <w:rsid w:val="00F42A5D"/>
    <w:rsid w:val="00F436DD"/>
    <w:rsid w:val="00F43D24"/>
    <w:rsid w:val="00F4411E"/>
    <w:rsid w:val="00F449A9"/>
    <w:rsid w:val="00F4551D"/>
    <w:rsid w:val="00F463AA"/>
    <w:rsid w:val="00F4676C"/>
    <w:rsid w:val="00F50D6F"/>
    <w:rsid w:val="00F51DA1"/>
    <w:rsid w:val="00F5461A"/>
    <w:rsid w:val="00F56742"/>
    <w:rsid w:val="00F579C2"/>
    <w:rsid w:val="00F60134"/>
    <w:rsid w:val="00F605F6"/>
    <w:rsid w:val="00F628F4"/>
    <w:rsid w:val="00F6355B"/>
    <w:rsid w:val="00F65439"/>
    <w:rsid w:val="00F67420"/>
    <w:rsid w:val="00F67760"/>
    <w:rsid w:val="00F67A07"/>
    <w:rsid w:val="00F71004"/>
    <w:rsid w:val="00F74114"/>
    <w:rsid w:val="00F74EA0"/>
    <w:rsid w:val="00F7675A"/>
    <w:rsid w:val="00F779BD"/>
    <w:rsid w:val="00F77C8A"/>
    <w:rsid w:val="00F77DDD"/>
    <w:rsid w:val="00F81A76"/>
    <w:rsid w:val="00F83835"/>
    <w:rsid w:val="00F869B7"/>
    <w:rsid w:val="00F877BC"/>
    <w:rsid w:val="00F91546"/>
    <w:rsid w:val="00F9224A"/>
    <w:rsid w:val="00F93A83"/>
    <w:rsid w:val="00F951F8"/>
    <w:rsid w:val="00F95EAB"/>
    <w:rsid w:val="00F96460"/>
    <w:rsid w:val="00F967F5"/>
    <w:rsid w:val="00F97E7D"/>
    <w:rsid w:val="00F97F6B"/>
    <w:rsid w:val="00FA05EA"/>
    <w:rsid w:val="00FA341A"/>
    <w:rsid w:val="00FA55D4"/>
    <w:rsid w:val="00FB0169"/>
    <w:rsid w:val="00FB0300"/>
    <w:rsid w:val="00FB0D46"/>
    <w:rsid w:val="00FB2BA6"/>
    <w:rsid w:val="00FB3906"/>
    <w:rsid w:val="00FB3C63"/>
    <w:rsid w:val="00FB4DD8"/>
    <w:rsid w:val="00FB6646"/>
    <w:rsid w:val="00FC16D7"/>
    <w:rsid w:val="00FC3981"/>
    <w:rsid w:val="00FC3C3C"/>
    <w:rsid w:val="00FC5E7B"/>
    <w:rsid w:val="00FC74A6"/>
    <w:rsid w:val="00FC7D8F"/>
    <w:rsid w:val="00FC7E5C"/>
    <w:rsid w:val="00FD18AC"/>
    <w:rsid w:val="00FD3D92"/>
    <w:rsid w:val="00FD443A"/>
    <w:rsid w:val="00FD5B12"/>
    <w:rsid w:val="00FE0182"/>
    <w:rsid w:val="00FE0681"/>
    <w:rsid w:val="00FE0ED1"/>
    <w:rsid w:val="00FE14F0"/>
    <w:rsid w:val="00FE2AFE"/>
    <w:rsid w:val="00FE3BE1"/>
    <w:rsid w:val="00FE490A"/>
    <w:rsid w:val="00FE53D1"/>
    <w:rsid w:val="00FE592E"/>
    <w:rsid w:val="00FE5E8D"/>
    <w:rsid w:val="00FE7654"/>
    <w:rsid w:val="00FE7B41"/>
    <w:rsid w:val="00FF010C"/>
    <w:rsid w:val="00FF04F6"/>
    <w:rsid w:val="00FF0916"/>
    <w:rsid w:val="00FF0B95"/>
    <w:rsid w:val="00FF1C45"/>
    <w:rsid w:val="00FF3607"/>
    <w:rsid w:val="00FF4FC9"/>
    <w:rsid w:val="00FF552F"/>
    <w:rsid w:val="00FF699B"/>
    <w:rsid w:val="00FF6D25"/>
    <w:rsid w:val="00FF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19C171"/>
  <w15:chartTrackingRefBased/>
  <w15:docId w15:val="{CD400A6F-EE1F-4BA9-A056-DB447A7C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C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63CC2"/>
  </w:style>
  <w:style w:type="paragraph" w:styleId="a5">
    <w:name w:val="footer"/>
    <w:basedOn w:val="a"/>
    <w:link w:val="a6"/>
    <w:uiPriority w:val="99"/>
    <w:unhideWhenUsed/>
    <w:rsid w:val="00263C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63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839</Words>
  <Characters>16186</Characters>
  <Application>Microsoft Office Word</Application>
  <DocSecurity>0</DocSecurity>
  <Lines>134</Lines>
  <Paragraphs>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牟田 祥子</dc:creator>
  <cp:keywords/>
  <dc:description/>
  <cp:lastModifiedBy>Nakamuta Nobuaki</cp:lastModifiedBy>
  <cp:revision>3</cp:revision>
  <dcterms:created xsi:type="dcterms:W3CDTF">2023-02-12T19:22:00Z</dcterms:created>
  <dcterms:modified xsi:type="dcterms:W3CDTF">2023-02-12T19:25:00Z</dcterms:modified>
</cp:coreProperties>
</file>